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600A9" w14:textId="36977984" w:rsidR="00C34457" w:rsidRDefault="00877D0E">
      <w:r>
        <w:t>Additional file</w:t>
      </w:r>
      <w:r w:rsidR="00261CBD">
        <w:t xml:space="preserve"> 1.</w:t>
      </w:r>
    </w:p>
    <w:p w14:paraId="2E649E46" w14:textId="44FF911F" w:rsidR="00A74E58" w:rsidRDefault="00A74E5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2"/>
        <w:gridCol w:w="740"/>
        <w:gridCol w:w="747"/>
        <w:gridCol w:w="748"/>
        <w:gridCol w:w="741"/>
        <w:gridCol w:w="748"/>
        <w:gridCol w:w="748"/>
        <w:gridCol w:w="741"/>
        <w:gridCol w:w="748"/>
        <w:gridCol w:w="748"/>
        <w:gridCol w:w="741"/>
        <w:gridCol w:w="748"/>
        <w:gridCol w:w="748"/>
        <w:gridCol w:w="741"/>
        <w:gridCol w:w="748"/>
        <w:gridCol w:w="748"/>
        <w:gridCol w:w="1121"/>
      </w:tblGrid>
      <w:tr w:rsidR="00114F92" w14:paraId="4B285900" w14:textId="2C857C98" w:rsidTr="002511DF">
        <w:trPr>
          <w:trHeight w:val="367"/>
        </w:trPr>
        <w:tc>
          <w:tcPr>
            <w:tcW w:w="732" w:type="dxa"/>
          </w:tcPr>
          <w:p w14:paraId="34BA418F" w14:textId="77777777" w:rsidR="00114F92" w:rsidRDefault="00114F92" w:rsidP="00BD5C6B">
            <w:pPr>
              <w:jc w:val="center"/>
            </w:pPr>
          </w:p>
        </w:tc>
        <w:tc>
          <w:tcPr>
            <w:tcW w:w="2235" w:type="dxa"/>
            <w:gridSpan w:val="3"/>
          </w:tcPr>
          <w:p w14:paraId="09C81EDF" w14:textId="562137C9" w:rsidR="00114F92" w:rsidRPr="008F2DAA" w:rsidRDefault="00114F92" w:rsidP="00BD5C6B">
            <w:pPr>
              <w:jc w:val="center"/>
              <w:rPr>
                <w:sz w:val="18"/>
                <w:szCs w:val="18"/>
              </w:rPr>
            </w:pPr>
            <w:r w:rsidRPr="008F2DAA">
              <w:rPr>
                <w:rFonts w:cstheme="minorHAnsi"/>
                <w:b/>
                <w:bCs/>
                <w:sz w:val="18"/>
                <w:szCs w:val="18"/>
              </w:rPr>
              <w:t>Nanobody D</w:t>
            </w:r>
          </w:p>
        </w:tc>
        <w:tc>
          <w:tcPr>
            <w:tcW w:w="2237" w:type="dxa"/>
            <w:gridSpan w:val="3"/>
          </w:tcPr>
          <w:p w14:paraId="2F98CCD4" w14:textId="27C72DDC" w:rsidR="00114F92" w:rsidRPr="008F2DAA" w:rsidRDefault="00114F92" w:rsidP="00BD5C6B">
            <w:pPr>
              <w:jc w:val="center"/>
              <w:rPr>
                <w:sz w:val="18"/>
                <w:szCs w:val="18"/>
              </w:rPr>
            </w:pPr>
            <w:r w:rsidRPr="008F2DAA">
              <w:rPr>
                <w:rFonts w:cstheme="minorHAnsi"/>
                <w:b/>
                <w:bCs/>
                <w:sz w:val="18"/>
                <w:szCs w:val="18"/>
              </w:rPr>
              <w:t>Nanobody E</w:t>
            </w:r>
          </w:p>
        </w:tc>
        <w:tc>
          <w:tcPr>
            <w:tcW w:w="2237" w:type="dxa"/>
            <w:gridSpan w:val="3"/>
          </w:tcPr>
          <w:p w14:paraId="00FAB0C0" w14:textId="22566DAE" w:rsidR="00114F92" w:rsidRPr="008F2DAA" w:rsidRDefault="00114F92" w:rsidP="00BD5C6B">
            <w:pPr>
              <w:jc w:val="center"/>
              <w:rPr>
                <w:sz w:val="18"/>
                <w:szCs w:val="18"/>
              </w:rPr>
            </w:pPr>
            <w:r w:rsidRPr="008F2DAA">
              <w:rPr>
                <w:rFonts w:cstheme="minorHAnsi"/>
                <w:b/>
                <w:bCs/>
                <w:sz w:val="18"/>
                <w:szCs w:val="18"/>
              </w:rPr>
              <w:t>Nanobody F</w:t>
            </w:r>
          </w:p>
        </w:tc>
        <w:tc>
          <w:tcPr>
            <w:tcW w:w="2237" w:type="dxa"/>
            <w:gridSpan w:val="3"/>
          </w:tcPr>
          <w:p w14:paraId="5A006FE3" w14:textId="50B39795" w:rsidR="00114F92" w:rsidRPr="008F2DAA" w:rsidRDefault="00114F92" w:rsidP="00BD5C6B">
            <w:pPr>
              <w:jc w:val="center"/>
              <w:rPr>
                <w:sz w:val="18"/>
                <w:szCs w:val="18"/>
              </w:rPr>
            </w:pPr>
            <w:r w:rsidRPr="008F2DAA">
              <w:rPr>
                <w:rFonts w:cstheme="minorHAnsi"/>
                <w:b/>
                <w:bCs/>
                <w:sz w:val="18"/>
                <w:szCs w:val="18"/>
              </w:rPr>
              <w:t>Nanobody G</w:t>
            </w:r>
          </w:p>
        </w:tc>
        <w:tc>
          <w:tcPr>
            <w:tcW w:w="2237" w:type="dxa"/>
            <w:gridSpan w:val="3"/>
          </w:tcPr>
          <w:p w14:paraId="4B92A5ED" w14:textId="4EC76560" w:rsidR="00114F92" w:rsidRPr="008F2DAA" w:rsidRDefault="00114F92" w:rsidP="00BD5C6B">
            <w:pPr>
              <w:jc w:val="center"/>
              <w:rPr>
                <w:sz w:val="18"/>
                <w:szCs w:val="18"/>
              </w:rPr>
            </w:pPr>
            <w:r w:rsidRPr="008F2DAA">
              <w:rPr>
                <w:rFonts w:cstheme="minorHAnsi"/>
                <w:b/>
                <w:bCs/>
                <w:sz w:val="18"/>
                <w:szCs w:val="18"/>
              </w:rPr>
              <w:t>Nanobody H</w:t>
            </w:r>
          </w:p>
        </w:tc>
        <w:tc>
          <w:tcPr>
            <w:tcW w:w="1121" w:type="dxa"/>
          </w:tcPr>
          <w:p w14:paraId="1809930F" w14:textId="77777777" w:rsidR="00114F92" w:rsidRPr="008F2DAA" w:rsidRDefault="00114F92" w:rsidP="00BD5C6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114F92" w14:paraId="596CEEFA" w14:textId="3C7D9E89" w:rsidTr="002511DF">
        <w:trPr>
          <w:trHeight w:val="1788"/>
        </w:trPr>
        <w:tc>
          <w:tcPr>
            <w:tcW w:w="732" w:type="dxa"/>
          </w:tcPr>
          <w:p w14:paraId="5A7BF961" w14:textId="77777777" w:rsidR="00114F92" w:rsidRPr="00385536" w:rsidRDefault="00114F92" w:rsidP="00C169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0" w:type="dxa"/>
            <w:vAlign w:val="center"/>
          </w:tcPr>
          <w:p w14:paraId="5C8303E4" w14:textId="06019295" w:rsidR="00114F92" w:rsidRPr="003E5F16" w:rsidRDefault="00114F92" w:rsidP="00C1690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fr-BE" w:eastAsia="nl-BE"/>
              </w:rPr>
            </w:pPr>
            <w:r w:rsidRPr="003E5F16">
              <w:rPr>
                <w:rFonts w:eastAsia="Times New Roman"/>
                <w:b/>
                <w:bCs/>
                <w:color w:val="000000"/>
                <w:sz w:val="16"/>
                <w:szCs w:val="16"/>
                <w:lang w:val="fr-BE" w:eastAsia="nl-BE"/>
              </w:rPr>
              <w:t>NRRL Y-11430</w:t>
            </w:r>
          </w:p>
          <w:p w14:paraId="5E68BDF6" w14:textId="77777777" w:rsidR="00114F92" w:rsidRPr="003E5F16" w:rsidRDefault="00114F92" w:rsidP="00C1690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fr-BE" w:eastAsia="nl-BE"/>
              </w:rPr>
            </w:pPr>
          </w:p>
          <w:p w14:paraId="611ADE85" w14:textId="29392E2D" w:rsidR="00114F92" w:rsidRPr="003E5F16" w:rsidRDefault="00114F92" w:rsidP="00C16905">
            <w:pPr>
              <w:jc w:val="center"/>
              <w:rPr>
                <w:sz w:val="16"/>
                <w:szCs w:val="16"/>
                <w:lang w:val="fr-BE"/>
              </w:rPr>
            </w:pPr>
            <w:r w:rsidRPr="003E5F1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fr-BE"/>
              </w:rPr>
              <w:t>+RPP0 +KAR2 +PDI +HAC1</w:t>
            </w:r>
          </w:p>
        </w:tc>
        <w:tc>
          <w:tcPr>
            <w:tcW w:w="747" w:type="dxa"/>
            <w:vAlign w:val="center"/>
          </w:tcPr>
          <w:p w14:paraId="1CEFEEDF" w14:textId="5881C8CF" w:rsidR="00114F92" w:rsidRDefault="00114F92" w:rsidP="00C1690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8553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  <w:t>NRRL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  <w:t xml:space="preserve"> </w:t>
            </w:r>
            <w:r w:rsidRPr="0038553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  <w:t>Y-11430</w:t>
            </w:r>
          </w:p>
          <w:p w14:paraId="567AC740" w14:textId="77777777" w:rsidR="00114F92" w:rsidRPr="00385536" w:rsidRDefault="00114F92" w:rsidP="00C1690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  <w:p w14:paraId="579FF3E2" w14:textId="77777777" w:rsidR="00114F92" w:rsidRDefault="00114F92" w:rsidP="00C1690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  <w:p w14:paraId="35FC68A3" w14:textId="77777777" w:rsidR="00114F92" w:rsidRPr="00385536" w:rsidRDefault="00114F92" w:rsidP="00C1690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  <w:p w14:paraId="5ED77DD0" w14:textId="10807590" w:rsidR="00114F92" w:rsidRPr="00385536" w:rsidRDefault="00114F92" w:rsidP="00C16905">
            <w:pPr>
              <w:jc w:val="center"/>
              <w:rPr>
                <w:sz w:val="16"/>
                <w:szCs w:val="16"/>
              </w:rPr>
            </w:pPr>
            <w:r w:rsidRPr="0038553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  <w:t>(MeOH-free)</w:t>
            </w:r>
          </w:p>
        </w:tc>
        <w:tc>
          <w:tcPr>
            <w:tcW w:w="748" w:type="dxa"/>
            <w:vAlign w:val="center"/>
          </w:tcPr>
          <w:p w14:paraId="67E977DF" w14:textId="05610864" w:rsidR="00114F92" w:rsidRDefault="00114F92" w:rsidP="00C1690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8553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  <w:t>NRRL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  <w:t xml:space="preserve"> </w:t>
            </w:r>
            <w:r w:rsidRPr="0038553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  <w:t>Y-11430</w:t>
            </w:r>
          </w:p>
          <w:p w14:paraId="4B4E9007" w14:textId="77777777" w:rsidR="00114F92" w:rsidRPr="00385536" w:rsidRDefault="00114F92" w:rsidP="00C1690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  <w:p w14:paraId="753BD6FA" w14:textId="4B68AB2A" w:rsidR="00114F92" w:rsidRDefault="00114F92" w:rsidP="00C1690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8553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  <w:t>+HAC1</w:t>
            </w:r>
          </w:p>
          <w:p w14:paraId="78C0EF19" w14:textId="77777777" w:rsidR="00114F92" w:rsidRPr="00385536" w:rsidRDefault="00114F92" w:rsidP="00C1690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  <w:p w14:paraId="0C028B2D" w14:textId="02A89596" w:rsidR="00114F92" w:rsidRPr="00385536" w:rsidRDefault="00114F92" w:rsidP="00C16905">
            <w:pPr>
              <w:jc w:val="center"/>
              <w:rPr>
                <w:sz w:val="16"/>
                <w:szCs w:val="16"/>
              </w:rPr>
            </w:pPr>
            <w:r w:rsidRPr="0038553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  <w:t>(MeOH-free)</w:t>
            </w:r>
          </w:p>
        </w:tc>
        <w:tc>
          <w:tcPr>
            <w:tcW w:w="741" w:type="dxa"/>
            <w:vAlign w:val="center"/>
          </w:tcPr>
          <w:p w14:paraId="497DBB92" w14:textId="768BA8E2" w:rsidR="00114F92" w:rsidRPr="003E5F16" w:rsidRDefault="00114F92" w:rsidP="00C1690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fr-BE" w:eastAsia="nl-BE"/>
              </w:rPr>
            </w:pPr>
            <w:r w:rsidRPr="003E5F16">
              <w:rPr>
                <w:rFonts w:eastAsia="Times New Roman"/>
                <w:b/>
                <w:bCs/>
                <w:color w:val="000000"/>
                <w:sz w:val="16"/>
                <w:szCs w:val="16"/>
                <w:lang w:val="fr-BE" w:eastAsia="nl-BE"/>
              </w:rPr>
              <w:t>NRRL Y-11430</w:t>
            </w:r>
          </w:p>
          <w:p w14:paraId="1039E00D" w14:textId="77777777" w:rsidR="00114F92" w:rsidRPr="003E5F16" w:rsidRDefault="00114F92" w:rsidP="00C1690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fr-BE" w:eastAsia="nl-BE"/>
              </w:rPr>
            </w:pPr>
          </w:p>
          <w:p w14:paraId="58A2056D" w14:textId="7791A9BA" w:rsidR="00114F92" w:rsidRPr="003E5F16" w:rsidRDefault="00114F92" w:rsidP="00C16905">
            <w:pPr>
              <w:jc w:val="center"/>
              <w:rPr>
                <w:sz w:val="16"/>
                <w:szCs w:val="16"/>
                <w:lang w:val="fr-BE"/>
              </w:rPr>
            </w:pPr>
            <w:r w:rsidRPr="003E5F1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fr-BE"/>
              </w:rPr>
              <w:t>+RPP0 +KAR2 +PDI +HAC1</w:t>
            </w:r>
          </w:p>
        </w:tc>
        <w:tc>
          <w:tcPr>
            <w:tcW w:w="748" w:type="dxa"/>
            <w:vAlign w:val="center"/>
          </w:tcPr>
          <w:p w14:paraId="2A292EAC" w14:textId="66DAEE05" w:rsidR="00114F92" w:rsidRDefault="00114F92" w:rsidP="00C1690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8553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  <w:t>NRRL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  <w:t xml:space="preserve"> </w:t>
            </w:r>
            <w:r w:rsidRPr="0038553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  <w:t>Y-11430</w:t>
            </w:r>
          </w:p>
          <w:p w14:paraId="377EFA4C" w14:textId="77777777" w:rsidR="00114F92" w:rsidRPr="00385536" w:rsidRDefault="00114F92" w:rsidP="00C1690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  <w:p w14:paraId="08F037C2" w14:textId="77777777" w:rsidR="00114F92" w:rsidRDefault="00114F92" w:rsidP="00C1690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  <w:p w14:paraId="5117006B" w14:textId="77777777" w:rsidR="00114F92" w:rsidRPr="00385536" w:rsidRDefault="00114F92" w:rsidP="00C1690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  <w:p w14:paraId="5AB71CC2" w14:textId="0297B498" w:rsidR="00114F92" w:rsidRPr="00385536" w:rsidRDefault="00114F92" w:rsidP="00C16905">
            <w:pPr>
              <w:jc w:val="center"/>
              <w:rPr>
                <w:sz w:val="16"/>
                <w:szCs w:val="16"/>
              </w:rPr>
            </w:pPr>
            <w:r w:rsidRPr="0038553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  <w:t>(MeOH-free)</w:t>
            </w:r>
          </w:p>
        </w:tc>
        <w:tc>
          <w:tcPr>
            <w:tcW w:w="748" w:type="dxa"/>
            <w:vAlign w:val="center"/>
          </w:tcPr>
          <w:p w14:paraId="10F7D7A8" w14:textId="77EA22D5" w:rsidR="00114F92" w:rsidRDefault="00114F92" w:rsidP="00C1690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8553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  <w:t>NRRL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  <w:t xml:space="preserve"> </w:t>
            </w:r>
            <w:r w:rsidRPr="0038553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  <w:t>Y-11430</w:t>
            </w:r>
          </w:p>
          <w:p w14:paraId="644CB44A" w14:textId="77777777" w:rsidR="00114F92" w:rsidRPr="00385536" w:rsidRDefault="00114F92" w:rsidP="00C1690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  <w:p w14:paraId="0F18F080" w14:textId="77777777" w:rsidR="00114F92" w:rsidRDefault="00114F92" w:rsidP="00C1690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8553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  <w:t>+HAC1</w:t>
            </w:r>
          </w:p>
          <w:p w14:paraId="7DB5096B" w14:textId="77777777" w:rsidR="00114F92" w:rsidRPr="00385536" w:rsidRDefault="00114F92" w:rsidP="00C1690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  <w:p w14:paraId="3DD7297A" w14:textId="4ACF05E9" w:rsidR="00114F92" w:rsidRPr="00385536" w:rsidRDefault="00114F92" w:rsidP="00C16905">
            <w:pPr>
              <w:jc w:val="center"/>
              <w:rPr>
                <w:sz w:val="16"/>
                <w:szCs w:val="16"/>
              </w:rPr>
            </w:pPr>
            <w:r w:rsidRPr="0038553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  <w:t>(MeOH-free)</w:t>
            </w:r>
          </w:p>
        </w:tc>
        <w:tc>
          <w:tcPr>
            <w:tcW w:w="741" w:type="dxa"/>
            <w:vAlign w:val="center"/>
          </w:tcPr>
          <w:p w14:paraId="68CA94BF" w14:textId="1DC8BD9C" w:rsidR="00114F92" w:rsidRPr="003E5F16" w:rsidRDefault="00114F92" w:rsidP="00C1690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fr-BE" w:eastAsia="nl-BE"/>
              </w:rPr>
            </w:pPr>
            <w:r w:rsidRPr="003E5F16">
              <w:rPr>
                <w:rFonts w:eastAsia="Times New Roman"/>
                <w:b/>
                <w:bCs/>
                <w:color w:val="000000"/>
                <w:sz w:val="16"/>
                <w:szCs w:val="16"/>
                <w:lang w:val="fr-BE" w:eastAsia="nl-BE"/>
              </w:rPr>
              <w:t>NRRL Y-11430</w:t>
            </w:r>
          </w:p>
          <w:p w14:paraId="32B6D3E8" w14:textId="77777777" w:rsidR="00114F92" w:rsidRPr="003E5F16" w:rsidRDefault="00114F92" w:rsidP="00C1690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fr-BE" w:eastAsia="nl-BE"/>
              </w:rPr>
            </w:pPr>
          </w:p>
          <w:p w14:paraId="025EEF7C" w14:textId="3EB96217" w:rsidR="00114F92" w:rsidRPr="003E5F16" w:rsidRDefault="00114F92" w:rsidP="00C16905">
            <w:pPr>
              <w:jc w:val="center"/>
              <w:rPr>
                <w:sz w:val="16"/>
                <w:szCs w:val="16"/>
                <w:lang w:val="fr-BE"/>
              </w:rPr>
            </w:pPr>
            <w:r w:rsidRPr="003E5F1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fr-BE"/>
              </w:rPr>
              <w:t>+RPP0 +KAR2 +PDI +HAC1</w:t>
            </w:r>
          </w:p>
        </w:tc>
        <w:tc>
          <w:tcPr>
            <w:tcW w:w="748" w:type="dxa"/>
            <w:vAlign w:val="center"/>
          </w:tcPr>
          <w:p w14:paraId="68F4EC1D" w14:textId="391EC0F8" w:rsidR="00114F92" w:rsidRDefault="00114F92" w:rsidP="00C1690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8553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  <w:t>NRRL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  <w:t xml:space="preserve"> </w:t>
            </w:r>
            <w:r w:rsidRPr="0038553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  <w:t>Y-11430</w:t>
            </w:r>
          </w:p>
          <w:p w14:paraId="4530076B" w14:textId="77777777" w:rsidR="00114F92" w:rsidRPr="00385536" w:rsidRDefault="00114F92" w:rsidP="00C1690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  <w:p w14:paraId="1712F39F" w14:textId="77777777" w:rsidR="00114F92" w:rsidRDefault="00114F92" w:rsidP="00C1690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  <w:p w14:paraId="62F98088" w14:textId="77777777" w:rsidR="00114F92" w:rsidRPr="00385536" w:rsidRDefault="00114F92" w:rsidP="00C1690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  <w:p w14:paraId="0F162A70" w14:textId="4D18E17E" w:rsidR="00114F92" w:rsidRPr="00385536" w:rsidRDefault="00114F92" w:rsidP="00C16905">
            <w:pPr>
              <w:jc w:val="center"/>
              <w:rPr>
                <w:sz w:val="16"/>
                <w:szCs w:val="16"/>
              </w:rPr>
            </w:pPr>
            <w:r w:rsidRPr="0038553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  <w:t>(MeOH-free)</w:t>
            </w:r>
          </w:p>
        </w:tc>
        <w:tc>
          <w:tcPr>
            <w:tcW w:w="748" w:type="dxa"/>
            <w:vAlign w:val="center"/>
          </w:tcPr>
          <w:p w14:paraId="4E8F8A98" w14:textId="6BDDC5E1" w:rsidR="00114F92" w:rsidRDefault="00114F92" w:rsidP="00C1690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8553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  <w:t>NRRL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  <w:t xml:space="preserve"> </w:t>
            </w:r>
            <w:r w:rsidRPr="0038553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  <w:t>Y-11430</w:t>
            </w:r>
          </w:p>
          <w:p w14:paraId="3C890E04" w14:textId="77777777" w:rsidR="00114F92" w:rsidRPr="00385536" w:rsidRDefault="00114F92" w:rsidP="00C1690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  <w:p w14:paraId="73C4D1AA" w14:textId="77777777" w:rsidR="00114F92" w:rsidRDefault="00114F92" w:rsidP="00C1690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8553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  <w:t>+HAC1</w:t>
            </w:r>
          </w:p>
          <w:p w14:paraId="549E6D60" w14:textId="77777777" w:rsidR="00114F92" w:rsidRPr="00385536" w:rsidRDefault="00114F92" w:rsidP="00C1690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  <w:p w14:paraId="6066BB9E" w14:textId="60AC6EE7" w:rsidR="00114F92" w:rsidRPr="00385536" w:rsidRDefault="00114F92" w:rsidP="00C16905">
            <w:pPr>
              <w:jc w:val="center"/>
              <w:rPr>
                <w:sz w:val="16"/>
                <w:szCs w:val="16"/>
              </w:rPr>
            </w:pPr>
            <w:r w:rsidRPr="0038553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  <w:t>(MeOH-free)</w:t>
            </w:r>
          </w:p>
        </w:tc>
        <w:tc>
          <w:tcPr>
            <w:tcW w:w="741" w:type="dxa"/>
            <w:vAlign w:val="center"/>
          </w:tcPr>
          <w:p w14:paraId="45B2505A" w14:textId="35FD3622" w:rsidR="00114F92" w:rsidRPr="003E5F16" w:rsidRDefault="00114F92" w:rsidP="00C1690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fr-BE" w:eastAsia="nl-BE"/>
              </w:rPr>
            </w:pPr>
            <w:r w:rsidRPr="003E5F16">
              <w:rPr>
                <w:rFonts w:eastAsia="Times New Roman"/>
                <w:b/>
                <w:bCs/>
                <w:color w:val="000000"/>
                <w:sz w:val="16"/>
                <w:szCs w:val="16"/>
                <w:lang w:val="fr-BE" w:eastAsia="nl-BE"/>
              </w:rPr>
              <w:t>NRRL Y-11430</w:t>
            </w:r>
          </w:p>
          <w:p w14:paraId="1885C255" w14:textId="77777777" w:rsidR="00114F92" w:rsidRPr="003E5F16" w:rsidRDefault="00114F92" w:rsidP="00C1690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fr-BE" w:eastAsia="nl-BE"/>
              </w:rPr>
            </w:pPr>
          </w:p>
          <w:p w14:paraId="60387E54" w14:textId="64C16B1A" w:rsidR="00114F92" w:rsidRPr="003E5F16" w:rsidRDefault="00114F92" w:rsidP="00C16905">
            <w:pPr>
              <w:jc w:val="center"/>
              <w:rPr>
                <w:sz w:val="16"/>
                <w:szCs w:val="16"/>
                <w:lang w:val="fr-BE"/>
              </w:rPr>
            </w:pPr>
            <w:r w:rsidRPr="003E5F1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fr-BE"/>
              </w:rPr>
              <w:t>+RPP0 +KAR2 +PDI +HAC1</w:t>
            </w:r>
          </w:p>
        </w:tc>
        <w:tc>
          <w:tcPr>
            <w:tcW w:w="748" w:type="dxa"/>
            <w:vAlign w:val="center"/>
          </w:tcPr>
          <w:p w14:paraId="6B36BF8D" w14:textId="4E1297AF" w:rsidR="00114F92" w:rsidRDefault="00114F92" w:rsidP="00C1690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8553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  <w:t>NRRL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  <w:t xml:space="preserve"> </w:t>
            </w:r>
            <w:r w:rsidRPr="0038553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  <w:t>Y-11430</w:t>
            </w:r>
          </w:p>
          <w:p w14:paraId="7B6ADD61" w14:textId="77777777" w:rsidR="00114F92" w:rsidRPr="00385536" w:rsidRDefault="00114F92" w:rsidP="00C1690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  <w:p w14:paraId="2E5F6EC6" w14:textId="77777777" w:rsidR="00114F92" w:rsidRDefault="00114F92" w:rsidP="00C1690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  <w:p w14:paraId="4FA9220A" w14:textId="77777777" w:rsidR="00114F92" w:rsidRPr="00385536" w:rsidRDefault="00114F92" w:rsidP="00C1690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  <w:p w14:paraId="725345DD" w14:textId="1E2960CC" w:rsidR="00114F92" w:rsidRPr="00385536" w:rsidRDefault="00114F92" w:rsidP="00C16905">
            <w:pPr>
              <w:jc w:val="center"/>
              <w:rPr>
                <w:sz w:val="16"/>
                <w:szCs w:val="16"/>
              </w:rPr>
            </w:pPr>
            <w:r w:rsidRPr="0038553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  <w:t>(MeOH-free)</w:t>
            </w:r>
          </w:p>
        </w:tc>
        <w:tc>
          <w:tcPr>
            <w:tcW w:w="748" w:type="dxa"/>
            <w:vAlign w:val="center"/>
          </w:tcPr>
          <w:p w14:paraId="347334CC" w14:textId="3A51EC8A" w:rsidR="00114F92" w:rsidRDefault="00114F92" w:rsidP="00C1690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8553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  <w:t>NRRL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  <w:t xml:space="preserve"> </w:t>
            </w:r>
            <w:r w:rsidRPr="0038553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  <w:t>Y-11430</w:t>
            </w:r>
          </w:p>
          <w:p w14:paraId="39234F32" w14:textId="77777777" w:rsidR="00114F92" w:rsidRPr="00385536" w:rsidRDefault="00114F92" w:rsidP="00C1690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  <w:p w14:paraId="42BD42E9" w14:textId="77777777" w:rsidR="00114F92" w:rsidRDefault="00114F92" w:rsidP="00C1690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8553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  <w:t>+HAC1</w:t>
            </w:r>
          </w:p>
          <w:p w14:paraId="5900B429" w14:textId="77777777" w:rsidR="00114F92" w:rsidRPr="00385536" w:rsidRDefault="00114F92" w:rsidP="00C1690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  <w:p w14:paraId="7FAC17F5" w14:textId="71BCC573" w:rsidR="00114F92" w:rsidRPr="00385536" w:rsidRDefault="00114F92" w:rsidP="00C16905">
            <w:pPr>
              <w:jc w:val="center"/>
              <w:rPr>
                <w:sz w:val="16"/>
                <w:szCs w:val="16"/>
              </w:rPr>
            </w:pPr>
            <w:r w:rsidRPr="0038553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  <w:t>(MeOH-free)</w:t>
            </w:r>
          </w:p>
        </w:tc>
        <w:tc>
          <w:tcPr>
            <w:tcW w:w="741" w:type="dxa"/>
            <w:vAlign w:val="center"/>
          </w:tcPr>
          <w:p w14:paraId="27809155" w14:textId="73EC4D69" w:rsidR="00114F92" w:rsidRPr="003E5F16" w:rsidRDefault="00114F92" w:rsidP="00C1690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fr-BE" w:eastAsia="nl-BE"/>
              </w:rPr>
            </w:pPr>
            <w:r w:rsidRPr="003E5F16">
              <w:rPr>
                <w:rFonts w:eastAsia="Times New Roman"/>
                <w:b/>
                <w:bCs/>
                <w:color w:val="000000"/>
                <w:sz w:val="16"/>
                <w:szCs w:val="16"/>
                <w:lang w:val="fr-BE" w:eastAsia="nl-BE"/>
              </w:rPr>
              <w:t>NRRL Y-11430</w:t>
            </w:r>
          </w:p>
          <w:p w14:paraId="548762CE" w14:textId="77777777" w:rsidR="00114F92" w:rsidRPr="003E5F16" w:rsidRDefault="00114F92" w:rsidP="00C1690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fr-BE" w:eastAsia="nl-BE"/>
              </w:rPr>
            </w:pPr>
          </w:p>
          <w:p w14:paraId="082008C5" w14:textId="0A542154" w:rsidR="00114F92" w:rsidRPr="003E5F16" w:rsidRDefault="00114F92" w:rsidP="00C16905">
            <w:pPr>
              <w:jc w:val="center"/>
              <w:rPr>
                <w:sz w:val="16"/>
                <w:szCs w:val="16"/>
                <w:lang w:val="fr-BE"/>
              </w:rPr>
            </w:pPr>
            <w:r w:rsidRPr="003E5F1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fr-BE"/>
              </w:rPr>
              <w:t>+RPP0 +KAR2 +PDI +HAC1</w:t>
            </w:r>
          </w:p>
        </w:tc>
        <w:tc>
          <w:tcPr>
            <w:tcW w:w="748" w:type="dxa"/>
            <w:vAlign w:val="center"/>
          </w:tcPr>
          <w:p w14:paraId="588F56E0" w14:textId="6C614355" w:rsidR="00114F92" w:rsidRDefault="00114F92" w:rsidP="00C1690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8553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  <w:t>NRRL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  <w:t xml:space="preserve"> </w:t>
            </w:r>
            <w:r w:rsidRPr="0038553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  <w:t>Y-11430</w:t>
            </w:r>
          </w:p>
          <w:p w14:paraId="65A2B82A" w14:textId="77777777" w:rsidR="00114F92" w:rsidRDefault="00114F92" w:rsidP="00C1690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  <w:p w14:paraId="3C6695E6" w14:textId="77777777" w:rsidR="00114F92" w:rsidRPr="00385536" w:rsidRDefault="00114F92" w:rsidP="00C1690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  <w:p w14:paraId="0E04B488" w14:textId="77777777" w:rsidR="00114F92" w:rsidRPr="00385536" w:rsidRDefault="00114F92" w:rsidP="00C1690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  <w:p w14:paraId="4FFD1D4C" w14:textId="658E811F" w:rsidR="00114F92" w:rsidRPr="00385536" w:rsidRDefault="00114F92" w:rsidP="00C16905">
            <w:pPr>
              <w:jc w:val="center"/>
              <w:rPr>
                <w:sz w:val="16"/>
                <w:szCs w:val="16"/>
              </w:rPr>
            </w:pPr>
            <w:r w:rsidRPr="0038553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  <w:t>(MeOH-free)</w:t>
            </w:r>
          </w:p>
        </w:tc>
        <w:tc>
          <w:tcPr>
            <w:tcW w:w="748" w:type="dxa"/>
            <w:vAlign w:val="center"/>
          </w:tcPr>
          <w:p w14:paraId="26FC798D" w14:textId="77777777" w:rsidR="00114F92" w:rsidRDefault="00114F92" w:rsidP="00C1690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8553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  <w:t>NRRLY-11430</w:t>
            </w:r>
          </w:p>
          <w:p w14:paraId="04C91873" w14:textId="77777777" w:rsidR="00114F92" w:rsidRPr="00385536" w:rsidRDefault="00114F92" w:rsidP="00C1690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  <w:p w14:paraId="3ECFD04B" w14:textId="77777777" w:rsidR="00114F92" w:rsidRDefault="00114F92" w:rsidP="00C1690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8553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  <w:t>+HAC1</w:t>
            </w:r>
          </w:p>
          <w:p w14:paraId="534350DB" w14:textId="77777777" w:rsidR="00114F92" w:rsidRPr="00385536" w:rsidRDefault="00114F92" w:rsidP="00C1690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  <w:p w14:paraId="3C59BB23" w14:textId="45769E52" w:rsidR="00114F92" w:rsidRPr="00385536" w:rsidRDefault="00114F92" w:rsidP="00C16905">
            <w:pPr>
              <w:jc w:val="center"/>
              <w:rPr>
                <w:sz w:val="16"/>
                <w:szCs w:val="16"/>
              </w:rPr>
            </w:pPr>
            <w:r w:rsidRPr="0038553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  <w:t>(MeOH-free)</w:t>
            </w:r>
          </w:p>
        </w:tc>
        <w:tc>
          <w:tcPr>
            <w:tcW w:w="1121" w:type="dxa"/>
          </w:tcPr>
          <w:p w14:paraId="0CE426EA" w14:textId="77777777" w:rsidR="005C7841" w:rsidRDefault="005C7841" w:rsidP="00C1690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7993C9CE" w14:textId="77777777" w:rsidR="005C7841" w:rsidRDefault="005C7841" w:rsidP="00C1690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038930C4" w14:textId="77777777" w:rsidR="005C7841" w:rsidRDefault="005C7841" w:rsidP="00C1690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151757D8" w14:textId="77777777" w:rsidR="005C7841" w:rsidRDefault="005C7841" w:rsidP="00C1690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62C941DD" w14:textId="77777777" w:rsidR="005C7841" w:rsidRDefault="005C7841" w:rsidP="00C1690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73984725" w14:textId="77777777" w:rsidR="005C7841" w:rsidRDefault="005C7841" w:rsidP="00C1690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581D3985" w14:textId="77777777" w:rsidR="005C7841" w:rsidRDefault="005C7841" w:rsidP="00C1690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1DDA4BE3" w14:textId="77777777" w:rsidR="005C7841" w:rsidRDefault="005C7841" w:rsidP="00C1690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3A37B3E7" w14:textId="2CBF03D2" w:rsidR="00114F92" w:rsidRPr="00385536" w:rsidRDefault="005C7841" w:rsidP="00C1690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M</w:t>
            </w:r>
            <w:r w:rsidR="007F6411">
              <w:rPr>
                <w:rFonts w:cstheme="minorHAnsi"/>
                <w:b/>
                <w:bCs/>
                <w:sz w:val="18"/>
                <w:szCs w:val="18"/>
              </w:rPr>
              <w:t xml:space="preserve">       </w:t>
            </w:r>
            <w:proofErr w:type="spellStart"/>
            <w:r w:rsidR="007F6411">
              <w:rPr>
                <w:rFonts w:cstheme="minorHAnsi"/>
                <w:b/>
                <w:bCs/>
                <w:sz w:val="18"/>
                <w:szCs w:val="18"/>
              </w:rPr>
              <w:t>kDa</w:t>
            </w:r>
            <w:proofErr w:type="spellEnd"/>
          </w:p>
        </w:tc>
      </w:tr>
      <w:tr w:rsidR="00114F92" w14:paraId="151016E7" w14:textId="7F639C51" w:rsidTr="002511DF">
        <w:trPr>
          <w:trHeight w:val="2826"/>
        </w:trPr>
        <w:tc>
          <w:tcPr>
            <w:tcW w:w="732" w:type="dxa"/>
          </w:tcPr>
          <w:p w14:paraId="4A12404F" w14:textId="22A72316" w:rsidR="00114F92" w:rsidRDefault="00114F92" w:rsidP="00385536"/>
        </w:tc>
        <w:tc>
          <w:tcPr>
            <w:tcW w:w="740" w:type="dxa"/>
          </w:tcPr>
          <w:p w14:paraId="3344ECF9" w14:textId="50A2E0AC" w:rsidR="00114F92" w:rsidRDefault="00114F92" w:rsidP="00385536"/>
          <w:p w14:paraId="3939F63C" w14:textId="0E259CC4" w:rsidR="00114F92" w:rsidRDefault="00114F92" w:rsidP="00385536"/>
        </w:tc>
        <w:tc>
          <w:tcPr>
            <w:tcW w:w="747" w:type="dxa"/>
          </w:tcPr>
          <w:p w14:paraId="4C96CB03" w14:textId="77777777" w:rsidR="00114F92" w:rsidRDefault="00114F92" w:rsidP="00385536"/>
          <w:p w14:paraId="22E465F1" w14:textId="631637E6" w:rsidR="00114F92" w:rsidRDefault="00114F92" w:rsidP="00385536"/>
          <w:p w14:paraId="7FA825F9" w14:textId="7643D236" w:rsidR="00114F92" w:rsidRDefault="00114F92" w:rsidP="00385536"/>
        </w:tc>
        <w:tc>
          <w:tcPr>
            <w:tcW w:w="748" w:type="dxa"/>
          </w:tcPr>
          <w:p w14:paraId="5263A8B6" w14:textId="77777777" w:rsidR="00114F92" w:rsidRDefault="00114F92" w:rsidP="00385536"/>
          <w:p w14:paraId="70C5BAEA" w14:textId="79B4C8AA" w:rsidR="00114F92" w:rsidRDefault="00114F92" w:rsidP="00385536"/>
        </w:tc>
        <w:tc>
          <w:tcPr>
            <w:tcW w:w="741" w:type="dxa"/>
          </w:tcPr>
          <w:p w14:paraId="0A2F81F6" w14:textId="77777777" w:rsidR="00114F92" w:rsidRDefault="00114F92" w:rsidP="00385536"/>
          <w:p w14:paraId="6CA08DC7" w14:textId="5B1498E8" w:rsidR="00114F92" w:rsidRDefault="00114F92" w:rsidP="00385536"/>
        </w:tc>
        <w:tc>
          <w:tcPr>
            <w:tcW w:w="748" w:type="dxa"/>
          </w:tcPr>
          <w:p w14:paraId="29A7572A" w14:textId="77777777" w:rsidR="00114F92" w:rsidRDefault="00114F92" w:rsidP="00385536"/>
          <w:p w14:paraId="666C0559" w14:textId="25A9F0E3" w:rsidR="00114F92" w:rsidRDefault="00114F92" w:rsidP="00385536"/>
        </w:tc>
        <w:tc>
          <w:tcPr>
            <w:tcW w:w="748" w:type="dxa"/>
          </w:tcPr>
          <w:p w14:paraId="7174AD00" w14:textId="77777777" w:rsidR="00114F92" w:rsidRDefault="00114F92" w:rsidP="00385536"/>
          <w:p w14:paraId="5916237D" w14:textId="1E44D1F5" w:rsidR="00114F92" w:rsidRDefault="00114F92" w:rsidP="00385536"/>
        </w:tc>
        <w:tc>
          <w:tcPr>
            <w:tcW w:w="741" w:type="dxa"/>
          </w:tcPr>
          <w:p w14:paraId="5FF13C95" w14:textId="77777777" w:rsidR="00114F92" w:rsidRDefault="00114F92" w:rsidP="00385536"/>
          <w:p w14:paraId="415C4B6D" w14:textId="637C7F80" w:rsidR="00114F92" w:rsidRDefault="00114F92" w:rsidP="00385536"/>
        </w:tc>
        <w:tc>
          <w:tcPr>
            <w:tcW w:w="748" w:type="dxa"/>
          </w:tcPr>
          <w:p w14:paraId="27679A1F" w14:textId="77777777" w:rsidR="00114F92" w:rsidRDefault="00114F92" w:rsidP="00385536"/>
          <w:p w14:paraId="0CC66659" w14:textId="0472D07F" w:rsidR="00114F92" w:rsidRDefault="00114F92" w:rsidP="00385536"/>
        </w:tc>
        <w:tc>
          <w:tcPr>
            <w:tcW w:w="748" w:type="dxa"/>
          </w:tcPr>
          <w:p w14:paraId="587B9037" w14:textId="77777777" w:rsidR="00114F92" w:rsidRDefault="00114F92" w:rsidP="00385536"/>
          <w:p w14:paraId="32511E54" w14:textId="1CAE7E6E" w:rsidR="00114F92" w:rsidRDefault="00114F92" w:rsidP="00385536"/>
        </w:tc>
        <w:tc>
          <w:tcPr>
            <w:tcW w:w="741" w:type="dxa"/>
          </w:tcPr>
          <w:p w14:paraId="3922EBF7" w14:textId="77777777" w:rsidR="00114F92" w:rsidRDefault="00114F92" w:rsidP="00385536"/>
          <w:p w14:paraId="6D05469E" w14:textId="3172E6F1" w:rsidR="00114F92" w:rsidRDefault="00114F92" w:rsidP="00385536"/>
        </w:tc>
        <w:tc>
          <w:tcPr>
            <w:tcW w:w="748" w:type="dxa"/>
          </w:tcPr>
          <w:p w14:paraId="5B98A2FA" w14:textId="77777777" w:rsidR="00114F92" w:rsidRDefault="00114F92" w:rsidP="00385536"/>
          <w:p w14:paraId="7E730DE3" w14:textId="64879778" w:rsidR="00114F92" w:rsidRDefault="00114F92" w:rsidP="00385536"/>
        </w:tc>
        <w:tc>
          <w:tcPr>
            <w:tcW w:w="748" w:type="dxa"/>
          </w:tcPr>
          <w:p w14:paraId="6FCF23C2" w14:textId="77777777" w:rsidR="00114F92" w:rsidRDefault="00114F92" w:rsidP="00385536"/>
          <w:p w14:paraId="1EE8AC49" w14:textId="64F166AB" w:rsidR="00114F92" w:rsidRDefault="00114F92" w:rsidP="00385536"/>
        </w:tc>
        <w:tc>
          <w:tcPr>
            <w:tcW w:w="741" w:type="dxa"/>
          </w:tcPr>
          <w:p w14:paraId="09A3A069" w14:textId="77777777" w:rsidR="00114F92" w:rsidRDefault="00114F92" w:rsidP="00385536"/>
          <w:p w14:paraId="5F2638DF" w14:textId="6D3118CF" w:rsidR="00114F92" w:rsidRDefault="00114F92" w:rsidP="00385536"/>
        </w:tc>
        <w:tc>
          <w:tcPr>
            <w:tcW w:w="748" w:type="dxa"/>
          </w:tcPr>
          <w:p w14:paraId="6B2F9C92" w14:textId="77777777" w:rsidR="00114F92" w:rsidRDefault="00114F92" w:rsidP="00385536"/>
          <w:p w14:paraId="5860A05F" w14:textId="5C8C4E64" w:rsidR="00114F92" w:rsidRDefault="00114F92" w:rsidP="00385536"/>
        </w:tc>
        <w:tc>
          <w:tcPr>
            <w:tcW w:w="748" w:type="dxa"/>
          </w:tcPr>
          <w:p w14:paraId="53683B4B" w14:textId="23694008" w:rsidR="00114F92" w:rsidRDefault="002511DF" w:rsidP="00385536"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58246" behindDoc="0" locked="0" layoutInCell="1" allowOverlap="1" wp14:anchorId="7FD354A6" wp14:editId="024EC43A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603250</wp:posOffset>
                      </wp:positionV>
                      <wp:extent cx="355600" cy="222250"/>
                      <wp:effectExtent l="0" t="0" r="0" b="6350"/>
                      <wp:wrapNone/>
                      <wp:docPr id="25" name="Text Box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5600" cy="2222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2BA1712" w14:textId="77777777" w:rsidR="00114F92" w:rsidRPr="00A26039" w:rsidRDefault="00114F92" w:rsidP="00FD65A6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A26039">
                                    <w:rPr>
                                      <w:b/>
                                      <w:bCs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shapetype w14:anchorId="7FD354A6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5" o:spid="_x0000_s1026" type="#_x0000_t202" style="position:absolute;margin-left:12pt;margin-top:47.5pt;width:28pt;height:17.5pt;z-index:25165824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" filled="f" stroked="f">
                      <v:textbox>
                        <w:txbxContent>
                          <w:p w14:paraId="72BA1712" w14:textId="77777777" w:rsidR="00114F92" w:rsidRPr="00A26039" w:rsidRDefault="00114F92" w:rsidP="00FD65A6">
                            <w:pPr>
                              <w:rPr>
                                <w:b/>
                                <w:bCs/>
                              </w:rPr>
                            </w:pPr>
                            <w:r w:rsidRPr="00A26039">
                              <w:rPr>
                                <w:b/>
                                <w:bCs/>
                              </w:rP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58248" behindDoc="0" locked="0" layoutInCell="1" allowOverlap="1" wp14:anchorId="5BDEB725" wp14:editId="718B2671">
                      <wp:simplePos x="0" y="0"/>
                      <wp:positionH relativeFrom="column">
                        <wp:posOffset>-301625</wp:posOffset>
                      </wp:positionH>
                      <wp:positionV relativeFrom="paragraph">
                        <wp:posOffset>605155</wp:posOffset>
                      </wp:positionV>
                      <wp:extent cx="355600" cy="222250"/>
                      <wp:effectExtent l="0" t="0" r="0" b="6350"/>
                      <wp:wrapNone/>
                      <wp:docPr id="27" name="Text Box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5600" cy="2222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A58CDFF" w14:textId="77777777" w:rsidR="00114F92" w:rsidRPr="00A26039" w:rsidRDefault="00114F92" w:rsidP="00FD65A6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A26039">
                                    <w:rPr>
                                      <w:b/>
                                      <w:bCs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shape w14:anchorId="5BDEB725" id="Text Box 27" o:spid="_x0000_s1027" type="#_x0000_t202" style="position:absolute;margin-left:-23.75pt;margin-top:47.65pt;width:28pt;height:17.5pt;z-index:2516582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" filled="f" stroked="f">
                      <v:textbox>
                        <w:txbxContent>
                          <w:p w14:paraId="6A58CDFF" w14:textId="77777777" w:rsidR="00114F92" w:rsidRPr="00A26039" w:rsidRDefault="00114F92" w:rsidP="00FD65A6">
                            <w:pPr>
                              <w:rPr>
                                <w:b/>
                                <w:bCs/>
                              </w:rPr>
                            </w:pPr>
                            <w:r w:rsidRPr="00A26039">
                              <w:rPr>
                                <w:b/>
                                <w:bCs/>
                              </w:rP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86E2D">
              <w:rPr>
                <w:noProof/>
              </w:rPr>
              <w:drawing>
                <wp:anchor distT="0" distB="0" distL="114300" distR="114300" simplePos="0" relativeHeight="251658268" behindDoc="0" locked="0" layoutInCell="1" allowOverlap="1" wp14:anchorId="550AEB22" wp14:editId="23543BE9">
                  <wp:simplePos x="0" y="0"/>
                  <wp:positionH relativeFrom="column">
                    <wp:posOffset>-481965</wp:posOffset>
                  </wp:positionH>
                  <wp:positionV relativeFrom="paragraph">
                    <wp:posOffset>20320</wp:posOffset>
                  </wp:positionV>
                  <wp:extent cx="247015" cy="1742440"/>
                  <wp:effectExtent l="0" t="0" r="635" b="0"/>
                  <wp:wrapNone/>
                  <wp:docPr id="17" name="Picture 17" descr="A picture containing design&#10;&#10;Description automatically generated with medium confidenc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3481BAF-7697-906F-5A2E-CE9AE3C9BDC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5" descr="A picture containing design&#10;&#10;Description automatically generated with medium confidence">
                            <a:extLst>
                              <a:ext uri="{FF2B5EF4-FFF2-40B4-BE49-F238E27FC236}">
                                <a16:creationId xmlns:a16="http://schemas.microsoft.com/office/drawing/2014/main" id="{43481BAF-7697-906F-5A2E-CE9AE3C9BDC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109"/>
                          <a:stretch/>
                        </pic:blipFill>
                        <pic:spPr bwMode="auto">
                          <a:xfrm>
                            <a:off x="0" y="0"/>
                            <a:ext cx="247015" cy="17424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58247" behindDoc="0" locked="0" layoutInCell="1" allowOverlap="1" wp14:anchorId="13059B10" wp14:editId="2626388D">
                      <wp:simplePos x="0" y="0"/>
                      <wp:positionH relativeFrom="column">
                        <wp:posOffset>-767080</wp:posOffset>
                      </wp:positionH>
                      <wp:positionV relativeFrom="paragraph">
                        <wp:posOffset>600710</wp:posOffset>
                      </wp:positionV>
                      <wp:extent cx="355600" cy="222250"/>
                      <wp:effectExtent l="0" t="0" r="0" b="6350"/>
                      <wp:wrapNone/>
                      <wp:docPr id="26" name="Text Box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5600" cy="2222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6CD90A1" w14:textId="77777777" w:rsidR="00114F92" w:rsidRPr="00A26039" w:rsidRDefault="00114F92" w:rsidP="00FD65A6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A26039">
                                    <w:rPr>
                                      <w:b/>
                                      <w:bCs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shape w14:anchorId="13059B10" id="Text Box 26" o:spid="_x0000_s1028" type="#_x0000_t202" style="position:absolute;margin-left:-60.4pt;margin-top:47.3pt;width:28pt;height:17.5pt;z-index:251658247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" filled="f" stroked="f">
                      <v:textbox>
                        <w:txbxContent>
                          <w:p w14:paraId="76CD90A1" w14:textId="77777777" w:rsidR="00114F92" w:rsidRPr="00A26039" w:rsidRDefault="00114F92" w:rsidP="00FD65A6">
                            <w:pPr>
                              <w:rPr>
                                <w:b/>
                                <w:bCs/>
                              </w:rPr>
                            </w:pPr>
                            <w:r w:rsidRPr="00A26039">
                              <w:rPr>
                                <w:b/>
                                <w:bCs/>
                              </w:rP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45623B">
              <w:rPr>
                <w:noProof/>
              </w:rPr>
              <w:drawing>
                <wp:anchor distT="0" distB="0" distL="114300" distR="114300" simplePos="0" relativeHeight="251658267" behindDoc="0" locked="0" layoutInCell="1" allowOverlap="1" wp14:anchorId="20AA1C41" wp14:editId="4D3C877A">
                  <wp:simplePos x="0" y="0"/>
                  <wp:positionH relativeFrom="column">
                    <wp:posOffset>-953135</wp:posOffset>
                  </wp:positionH>
                  <wp:positionV relativeFrom="paragraph">
                    <wp:posOffset>17145</wp:posOffset>
                  </wp:positionV>
                  <wp:extent cx="266700" cy="1753235"/>
                  <wp:effectExtent l="0" t="0" r="0" b="0"/>
                  <wp:wrapNone/>
                  <wp:docPr id="18" name="Picture 18" descr="A picture containing text, sketch, white, black and white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38CDC98-1681-63DC-3664-45D394D832C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7" descr="A picture containing text, sketch, white, black and white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838CDC98-1681-63DC-3664-45D394D832C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968"/>
                          <a:stretch/>
                        </pic:blipFill>
                        <pic:spPr bwMode="auto">
                          <a:xfrm>
                            <a:off x="0" y="0"/>
                            <a:ext cx="266700" cy="175323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58245" behindDoc="0" locked="0" layoutInCell="1" allowOverlap="1" wp14:anchorId="6B061B8A" wp14:editId="7F8C87A3">
                      <wp:simplePos x="0" y="0"/>
                      <wp:positionH relativeFrom="column">
                        <wp:posOffset>-1261745</wp:posOffset>
                      </wp:positionH>
                      <wp:positionV relativeFrom="paragraph">
                        <wp:posOffset>450850</wp:posOffset>
                      </wp:positionV>
                      <wp:extent cx="355600" cy="222250"/>
                      <wp:effectExtent l="0" t="0" r="0" b="6350"/>
                      <wp:wrapNone/>
                      <wp:docPr id="24" name="Text Box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5600" cy="2222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F77720D" w14:textId="77777777" w:rsidR="00114F92" w:rsidRPr="00A26039" w:rsidRDefault="00114F92" w:rsidP="00FD65A6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A26039">
                                    <w:rPr>
                                      <w:b/>
                                      <w:bCs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shape w14:anchorId="6B061B8A" id="Text Box 24" o:spid="_x0000_s1029" type="#_x0000_t202" style="position:absolute;margin-left:-99.35pt;margin-top:35.5pt;width:28pt;height:17.5pt;z-index:251658245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" filled="f" stroked="f">
                      <v:textbox>
                        <w:txbxContent>
                          <w:p w14:paraId="4F77720D" w14:textId="77777777" w:rsidR="00114F92" w:rsidRPr="00A26039" w:rsidRDefault="00114F92" w:rsidP="00FD65A6">
                            <w:pPr>
                              <w:rPr>
                                <w:b/>
                                <w:bCs/>
                              </w:rPr>
                            </w:pPr>
                            <w:r w:rsidRPr="00A26039">
                              <w:rPr>
                                <w:b/>
                                <w:bCs/>
                              </w:rP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45623B">
              <w:rPr>
                <w:noProof/>
              </w:rPr>
              <w:drawing>
                <wp:anchor distT="0" distB="0" distL="114300" distR="114300" simplePos="0" relativeHeight="251658266" behindDoc="0" locked="0" layoutInCell="1" allowOverlap="1" wp14:anchorId="656F31D7" wp14:editId="34320F95">
                  <wp:simplePos x="0" y="0"/>
                  <wp:positionH relativeFrom="column">
                    <wp:posOffset>-1428115</wp:posOffset>
                  </wp:positionH>
                  <wp:positionV relativeFrom="paragraph">
                    <wp:posOffset>24765</wp:posOffset>
                  </wp:positionV>
                  <wp:extent cx="247650" cy="1745615"/>
                  <wp:effectExtent l="0" t="0" r="0" b="6985"/>
                  <wp:wrapNone/>
                  <wp:docPr id="16" name="Picture 16" descr="A picture containing design, monochrome&#10;&#10;Description automatically generated with medium confidenc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C632BD9-A27E-80EA-D84D-F4D9E9D8688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3" descr="A picture containing design, monochrome&#10;&#10;Description automatically generated with medium confidence">
                            <a:extLst>
                              <a:ext uri="{FF2B5EF4-FFF2-40B4-BE49-F238E27FC236}">
                                <a16:creationId xmlns:a16="http://schemas.microsoft.com/office/drawing/2014/main" id="{1C632BD9-A27E-80EA-D84D-F4D9E9D8688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364"/>
                          <a:stretch/>
                        </pic:blipFill>
                        <pic:spPr bwMode="auto">
                          <a:xfrm>
                            <a:off x="0" y="0"/>
                            <a:ext cx="247650" cy="174561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58244" behindDoc="0" locked="0" layoutInCell="1" allowOverlap="1" wp14:anchorId="1DB614E1" wp14:editId="117AEF11">
                      <wp:simplePos x="0" y="0"/>
                      <wp:positionH relativeFrom="column">
                        <wp:posOffset>-1737360</wp:posOffset>
                      </wp:positionH>
                      <wp:positionV relativeFrom="paragraph">
                        <wp:posOffset>445770</wp:posOffset>
                      </wp:positionV>
                      <wp:extent cx="355600" cy="222250"/>
                      <wp:effectExtent l="0" t="0" r="0" b="6350"/>
                      <wp:wrapNone/>
                      <wp:docPr id="23" name="Text Box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5600" cy="2222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00938F8" w14:textId="77777777" w:rsidR="00114F92" w:rsidRPr="00A26039" w:rsidRDefault="00114F92" w:rsidP="00FD65A6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A26039">
                                    <w:rPr>
                                      <w:b/>
                                      <w:bCs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shape w14:anchorId="1DB614E1" id="Text Box 23" o:spid="_x0000_s1030" type="#_x0000_t202" style="position:absolute;margin-left:-136.8pt;margin-top:35.1pt;width:28pt;height:17.5pt;z-index:2516582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" filled="f" stroked="f">
                      <v:textbox>
                        <w:txbxContent>
                          <w:p w14:paraId="400938F8" w14:textId="77777777" w:rsidR="00114F92" w:rsidRPr="00A26039" w:rsidRDefault="00114F92" w:rsidP="00FD65A6">
                            <w:pPr>
                              <w:rPr>
                                <w:b/>
                                <w:bCs/>
                              </w:rPr>
                            </w:pPr>
                            <w:r w:rsidRPr="00A26039">
                              <w:rPr>
                                <w:b/>
                                <w:bCs/>
                              </w:rP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45623B">
              <w:rPr>
                <w:noProof/>
              </w:rPr>
              <w:drawing>
                <wp:anchor distT="0" distB="0" distL="114300" distR="114300" simplePos="0" relativeHeight="251658265" behindDoc="0" locked="0" layoutInCell="1" allowOverlap="1" wp14:anchorId="0447FDC3" wp14:editId="58E98407">
                  <wp:simplePos x="0" y="0"/>
                  <wp:positionH relativeFrom="column">
                    <wp:posOffset>-1903095</wp:posOffset>
                  </wp:positionH>
                  <wp:positionV relativeFrom="paragraph">
                    <wp:posOffset>29845</wp:posOffset>
                  </wp:positionV>
                  <wp:extent cx="259080" cy="1728470"/>
                  <wp:effectExtent l="0" t="0" r="7620" b="5080"/>
                  <wp:wrapNone/>
                  <wp:docPr id="14" name="Picture 14" descr="A picture containing design&#10;&#10;Description automatically generated with medium confidenc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1C91870-9890-92FE-8EC3-2A811EB3339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2" descr="A picture containing design&#10;&#10;Description automatically generated with medium confidence">
                            <a:extLst>
                              <a:ext uri="{FF2B5EF4-FFF2-40B4-BE49-F238E27FC236}">
                                <a16:creationId xmlns:a16="http://schemas.microsoft.com/office/drawing/2014/main" id="{71C91870-9890-92FE-8EC3-2A811EB3339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688"/>
                          <a:stretch/>
                        </pic:blipFill>
                        <pic:spPr bwMode="auto">
                          <a:xfrm>
                            <a:off x="0" y="0"/>
                            <a:ext cx="259080" cy="172847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58243" behindDoc="0" locked="0" layoutInCell="1" allowOverlap="1" wp14:anchorId="2AD4D026" wp14:editId="7309C578">
                      <wp:simplePos x="0" y="0"/>
                      <wp:positionH relativeFrom="column">
                        <wp:posOffset>-2223135</wp:posOffset>
                      </wp:positionH>
                      <wp:positionV relativeFrom="paragraph">
                        <wp:posOffset>490220</wp:posOffset>
                      </wp:positionV>
                      <wp:extent cx="355600" cy="222250"/>
                      <wp:effectExtent l="0" t="0" r="0" b="6350"/>
                      <wp:wrapNone/>
                      <wp:docPr id="22" name="Text Box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5600" cy="2222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65F90B9" w14:textId="77777777" w:rsidR="00114F92" w:rsidRPr="00A26039" w:rsidRDefault="00114F92" w:rsidP="00FD65A6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A26039">
                                    <w:rPr>
                                      <w:b/>
                                      <w:bCs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shape w14:anchorId="2AD4D026" id="Text Box 22" o:spid="_x0000_s1031" type="#_x0000_t202" style="position:absolute;margin-left:-175.05pt;margin-top:38.6pt;width:28pt;height:17.5pt;z-index:251658243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" filled="f" stroked="f">
                      <v:textbox>
                        <w:txbxContent>
                          <w:p w14:paraId="565F90B9" w14:textId="77777777" w:rsidR="00114F92" w:rsidRPr="00A26039" w:rsidRDefault="00114F92" w:rsidP="00FD65A6">
                            <w:pPr>
                              <w:rPr>
                                <w:b/>
                                <w:bCs/>
                              </w:rPr>
                            </w:pPr>
                            <w:r w:rsidRPr="00A26039">
                              <w:rPr>
                                <w:b/>
                                <w:bCs/>
                              </w:rP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45623B">
              <w:rPr>
                <w:noProof/>
              </w:rPr>
              <w:drawing>
                <wp:anchor distT="0" distB="0" distL="114300" distR="114300" simplePos="0" relativeHeight="251658264" behindDoc="0" locked="0" layoutInCell="1" allowOverlap="1" wp14:anchorId="0AFA10E4" wp14:editId="128AD493">
                  <wp:simplePos x="0" y="0"/>
                  <wp:positionH relativeFrom="column">
                    <wp:posOffset>-2372995</wp:posOffset>
                  </wp:positionH>
                  <wp:positionV relativeFrom="paragraph">
                    <wp:posOffset>29845</wp:posOffset>
                  </wp:positionV>
                  <wp:extent cx="247650" cy="1728470"/>
                  <wp:effectExtent l="0" t="0" r="0" b="5080"/>
                  <wp:wrapNone/>
                  <wp:docPr id="15" name="Picture 1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7873865-469E-3DBE-F63A-B47CFCE6A0D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4">
                            <a:extLst>
                              <a:ext uri="{FF2B5EF4-FFF2-40B4-BE49-F238E27FC236}">
                                <a16:creationId xmlns:a16="http://schemas.microsoft.com/office/drawing/2014/main" id="{F7873865-469E-3DBE-F63A-B47CFCE6A0D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688"/>
                          <a:stretch/>
                        </pic:blipFill>
                        <pic:spPr bwMode="auto">
                          <a:xfrm>
                            <a:off x="0" y="0"/>
                            <a:ext cx="247650" cy="172847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58242" behindDoc="0" locked="0" layoutInCell="1" allowOverlap="1" wp14:anchorId="78CBE363" wp14:editId="2BA5CBDE">
                      <wp:simplePos x="0" y="0"/>
                      <wp:positionH relativeFrom="column">
                        <wp:posOffset>-2703195</wp:posOffset>
                      </wp:positionH>
                      <wp:positionV relativeFrom="paragraph">
                        <wp:posOffset>450850</wp:posOffset>
                      </wp:positionV>
                      <wp:extent cx="355600" cy="222250"/>
                      <wp:effectExtent l="0" t="0" r="0" b="6350"/>
                      <wp:wrapNone/>
                      <wp:docPr id="21" name="Text Box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5600" cy="2222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E374B82" w14:textId="77777777" w:rsidR="00114F92" w:rsidRPr="00A26039" w:rsidRDefault="00114F92" w:rsidP="00FD65A6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A26039">
                                    <w:rPr>
                                      <w:b/>
                                      <w:bCs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shape w14:anchorId="78CBE363" id="Text Box 21" o:spid="_x0000_s1032" type="#_x0000_t202" style="position:absolute;margin-left:-212.85pt;margin-top:35.5pt;width:28pt;height:17.5pt;z-index:25165824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" filled="f" stroked="f">
                      <v:textbox>
                        <w:txbxContent>
                          <w:p w14:paraId="3E374B82" w14:textId="77777777" w:rsidR="00114F92" w:rsidRPr="00A26039" w:rsidRDefault="00114F92" w:rsidP="00FD65A6">
                            <w:pPr>
                              <w:rPr>
                                <w:b/>
                                <w:bCs/>
                              </w:rPr>
                            </w:pPr>
                            <w:r w:rsidRPr="00A26039">
                              <w:rPr>
                                <w:b/>
                                <w:bCs/>
                              </w:rP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45623B">
              <w:rPr>
                <w:noProof/>
              </w:rPr>
              <w:drawing>
                <wp:anchor distT="0" distB="0" distL="114300" distR="114300" simplePos="0" relativeHeight="251658263" behindDoc="0" locked="0" layoutInCell="1" allowOverlap="1" wp14:anchorId="6646A913" wp14:editId="08D3425E">
                  <wp:simplePos x="0" y="0"/>
                  <wp:positionH relativeFrom="column">
                    <wp:posOffset>-2847975</wp:posOffset>
                  </wp:positionH>
                  <wp:positionV relativeFrom="paragraph">
                    <wp:posOffset>32385</wp:posOffset>
                  </wp:positionV>
                  <wp:extent cx="234950" cy="1737995"/>
                  <wp:effectExtent l="0" t="0" r="0" b="0"/>
                  <wp:wrapNone/>
                  <wp:docPr id="10" name="Picture 10" descr="A picture containing design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996DE45-F3C9-AB90-4928-64CE77E4F91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9" descr="A picture containing design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0996DE45-F3C9-AB90-4928-64CE77E4F91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759"/>
                          <a:stretch/>
                        </pic:blipFill>
                        <pic:spPr bwMode="auto">
                          <a:xfrm>
                            <a:off x="0" y="0"/>
                            <a:ext cx="234950" cy="17379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58241" behindDoc="0" locked="0" layoutInCell="1" allowOverlap="1" wp14:anchorId="328C76BC" wp14:editId="1078E419">
                      <wp:simplePos x="0" y="0"/>
                      <wp:positionH relativeFrom="column">
                        <wp:posOffset>-3147060</wp:posOffset>
                      </wp:positionH>
                      <wp:positionV relativeFrom="paragraph">
                        <wp:posOffset>445770</wp:posOffset>
                      </wp:positionV>
                      <wp:extent cx="355600" cy="222250"/>
                      <wp:effectExtent l="0" t="0" r="0" b="6350"/>
                      <wp:wrapNone/>
                      <wp:docPr id="20" name="Text Box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5600" cy="2222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890C47B" w14:textId="77777777" w:rsidR="00114F92" w:rsidRPr="00A26039" w:rsidRDefault="00114F92" w:rsidP="00FD65A6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A26039">
                                    <w:rPr>
                                      <w:b/>
                                      <w:bCs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shape w14:anchorId="328C76BC" id="Text Box 20" o:spid="_x0000_s1033" type="#_x0000_t202" style="position:absolute;margin-left:-247.8pt;margin-top:35.1pt;width:28pt;height:17.5pt;z-index:251658241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" filled="f" stroked="f">
                      <v:textbox>
                        <w:txbxContent>
                          <w:p w14:paraId="7890C47B" w14:textId="77777777" w:rsidR="00114F92" w:rsidRPr="00A26039" w:rsidRDefault="00114F92" w:rsidP="00FD65A6">
                            <w:pPr>
                              <w:rPr>
                                <w:b/>
                                <w:bCs/>
                              </w:rPr>
                            </w:pPr>
                            <w:r w:rsidRPr="00A26039">
                              <w:rPr>
                                <w:b/>
                                <w:bCs/>
                              </w:rP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45623B">
              <w:rPr>
                <w:noProof/>
              </w:rPr>
              <w:drawing>
                <wp:anchor distT="0" distB="0" distL="114300" distR="114300" simplePos="0" relativeHeight="251658262" behindDoc="0" locked="0" layoutInCell="1" allowOverlap="1" wp14:anchorId="1FF5202A" wp14:editId="030FCEB0">
                  <wp:simplePos x="0" y="0"/>
                  <wp:positionH relativeFrom="column">
                    <wp:posOffset>-3322955</wp:posOffset>
                  </wp:positionH>
                  <wp:positionV relativeFrom="paragraph">
                    <wp:posOffset>24765</wp:posOffset>
                  </wp:positionV>
                  <wp:extent cx="259080" cy="1745615"/>
                  <wp:effectExtent l="0" t="0" r="7620" b="6985"/>
                  <wp:wrapNone/>
                  <wp:docPr id="13" name="Picture 13" descr="A picture containing design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EA8C4A9-E482-F83E-134C-F717C06DD3F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0" descr="A picture containing design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8EA8C4A9-E482-F83E-134C-F717C06DD3F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364"/>
                          <a:stretch/>
                        </pic:blipFill>
                        <pic:spPr bwMode="auto">
                          <a:xfrm>
                            <a:off x="0" y="0"/>
                            <a:ext cx="259080" cy="174561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noProof/>
              </w:rPr>
              <w:drawing>
                <wp:anchor distT="0" distB="0" distL="114300" distR="114300" simplePos="0" relativeHeight="251658255" behindDoc="0" locked="0" layoutInCell="1" allowOverlap="1" wp14:anchorId="61428B20" wp14:editId="0A448E32">
                  <wp:simplePos x="0" y="0"/>
                  <wp:positionH relativeFrom="column">
                    <wp:posOffset>-3799840</wp:posOffset>
                  </wp:positionH>
                  <wp:positionV relativeFrom="paragraph">
                    <wp:posOffset>27305</wp:posOffset>
                  </wp:positionV>
                  <wp:extent cx="259715" cy="1722755"/>
                  <wp:effectExtent l="0" t="0" r="6985" b="0"/>
                  <wp:wrapNone/>
                  <wp:docPr id="2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6CEE6E4-6CBB-645B-681B-92C39924481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>
                            <a:extLst>
                              <a:ext uri="{FF2B5EF4-FFF2-40B4-BE49-F238E27FC236}">
                                <a16:creationId xmlns:a16="http://schemas.microsoft.com/office/drawing/2014/main" id="{06CEE6E4-6CBB-645B-681B-92C39924481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682" t="14111" r="70249" b="51780"/>
                          <a:stretch/>
                        </pic:blipFill>
                        <pic:spPr bwMode="auto">
                          <a:xfrm>
                            <a:off x="0" y="0"/>
                            <a:ext cx="259715" cy="17227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58240" behindDoc="0" locked="0" layoutInCell="1" allowOverlap="1" wp14:anchorId="66274865" wp14:editId="1A5D59A3">
                      <wp:simplePos x="0" y="0"/>
                      <wp:positionH relativeFrom="column">
                        <wp:posOffset>-3606165</wp:posOffset>
                      </wp:positionH>
                      <wp:positionV relativeFrom="paragraph">
                        <wp:posOffset>433070</wp:posOffset>
                      </wp:positionV>
                      <wp:extent cx="355600" cy="222250"/>
                      <wp:effectExtent l="0" t="0" r="0" b="6350"/>
                      <wp:wrapNone/>
                      <wp:docPr id="217" name="Text Box 2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5600" cy="2222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8089ECA" w14:textId="5BC2414B" w:rsidR="00114F92" w:rsidRPr="00A26039" w:rsidRDefault="00114F92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A26039">
                                    <w:rPr>
                                      <w:b/>
                                      <w:bCs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shape w14:anchorId="66274865" id="Text Box 217" o:spid="_x0000_s1034" type="#_x0000_t202" style="position:absolute;margin-left:-283.95pt;margin-top:34.1pt;width:28pt;height:17.5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" filled="f" stroked="f">
                      <v:textbox>
                        <w:txbxContent>
                          <w:p w14:paraId="48089ECA" w14:textId="5BC2414B" w:rsidR="00114F92" w:rsidRPr="00A26039" w:rsidRDefault="00114F92">
                            <w:pPr>
                              <w:rPr>
                                <w:b/>
                                <w:bCs/>
                              </w:rPr>
                            </w:pPr>
                            <w:r w:rsidRPr="00A26039">
                              <w:rPr>
                                <w:b/>
                                <w:bCs/>
                              </w:rP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58250" behindDoc="0" locked="0" layoutInCell="1" allowOverlap="1" wp14:anchorId="0D7E750C" wp14:editId="5C35E349">
                      <wp:simplePos x="0" y="0"/>
                      <wp:positionH relativeFrom="column">
                        <wp:posOffset>-4077335</wp:posOffset>
                      </wp:positionH>
                      <wp:positionV relativeFrom="paragraph">
                        <wp:posOffset>667385</wp:posOffset>
                      </wp:positionV>
                      <wp:extent cx="355600" cy="222250"/>
                      <wp:effectExtent l="0" t="0" r="0" b="6350"/>
                      <wp:wrapNone/>
                      <wp:docPr id="30" name="Text Box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5600" cy="2222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E2157DB" w14:textId="77777777" w:rsidR="00114F92" w:rsidRPr="00A26039" w:rsidRDefault="00114F92" w:rsidP="00FD65A6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A26039">
                                    <w:rPr>
                                      <w:b/>
                                      <w:bCs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shape w14:anchorId="0D7E750C" id="Text Box 30" o:spid="_x0000_s1035" type="#_x0000_t202" style="position:absolute;margin-left:-321.05pt;margin-top:52.55pt;width:28pt;height:17.5pt;z-index:25165825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" filled="f" stroked="f">
                      <v:textbox>
                        <w:txbxContent>
                          <w:p w14:paraId="7E2157DB" w14:textId="77777777" w:rsidR="00114F92" w:rsidRPr="00A26039" w:rsidRDefault="00114F92" w:rsidP="00FD65A6">
                            <w:pPr>
                              <w:rPr>
                                <w:b/>
                                <w:bCs/>
                              </w:rPr>
                            </w:pPr>
                            <w:r w:rsidRPr="00A26039">
                              <w:rPr>
                                <w:b/>
                                <w:bCs/>
                              </w:rP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D45B4">
              <w:rPr>
                <w:noProof/>
              </w:rPr>
              <w:drawing>
                <wp:anchor distT="0" distB="0" distL="114300" distR="114300" simplePos="0" relativeHeight="251658261" behindDoc="0" locked="0" layoutInCell="1" allowOverlap="1" wp14:anchorId="454D22E0" wp14:editId="068FF851">
                  <wp:simplePos x="0" y="0"/>
                  <wp:positionH relativeFrom="column">
                    <wp:posOffset>-4267835</wp:posOffset>
                  </wp:positionH>
                  <wp:positionV relativeFrom="paragraph">
                    <wp:posOffset>14605</wp:posOffset>
                  </wp:positionV>
                  <wp:extent cx="260350" cy="1755775"/>
                  <wp:effectExtent l="0" t="0" r="6350" b="0"/>
                  <wp:wrapNone/>
                  <wp:docPr id="8" name="Picture 8" descr="A picture containing design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7E967D1-332C-58A8-6E22-083BB085C94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 descr="A picture containing design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47E967D1-332C-58A8-6E22-083BB085C94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836"/>
                          <a:stretch/>
                        </pic:blipFill>
                        <pic:spPr bwMode="auto">
                          <a:xfrm>
                            <a:off x="0" y="0"/>
                            <a:ext cx="260350" cy="17557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58251" behindDoc="0" locked="0" layoutInCell="1" allowOverlap="1" wp14:anchorId="60281ABA" wp14:editId="479A53DC">
                      <wp:simplePos x="0" y="0"/>
                      <wp:positionH relativeFrom="column">
                        <wp:posOffset>-5043805</wp:posOffset>
                      </wp:positionH>
                      <wp:positionV relativeFrom="paragraph">
                        <wp:posOffset>665480</wp:posOffset>
                      </wp:positionV>
                      <wp:extent cx="355600" cy="222250"/>
                      <wp:effectExtent l="0" t="0" r="0" b="6350"/>
                      <wp:wrapNone/>
                      <wp:docPr id="29" name="Text Box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5600" cy="2222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75703B1" w14:textId="77777777" w:rsidR="00114F92" w:rsidRPr="00A26039" w:rsidRDefault="00114F92" w:rsidP="00FD65A6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A26039">
                                    <w:rPr>
                                      <w:b/>
                                      <w:bCs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shape w14:anchorId="60281ABA" id="Text Box 29" o:spid="_x0000_s1036" type="#_x0000_t202" style="position:absolute;margin-left:-397.15pt;margin-top:52.4pt;width:28pt;height:17.5pt;z-index:251658251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" filled="f" stroked="f">
                      <v:textbox>
                        <w:txbxContent>
                          <w:p w14:paraId="575703B1" w14:textId="77777777" w:rsidR="00114F92" w:rsidRPr="00A26039" w:rsidRDefault="00114F92" w:rsidP="00FD65A6">
                            <w:pPr>
                              <w:rPr>
                                <w:b/>
                                <w:bCs/>
                              </w:rPr>
                            </w:pPr>
                            <w:r w:rsidRPr="00A26039">
                              <w:rPr>
                                <w:b/>
                                <w:bCs/>
                              </w:rP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58254" behindDoc="0" locked="0" layoutInCell="1" allowOverlap="1" wp14:anchorId="36CFF939" wp14:editId="490107F0">
                      <wp:simplePos x="0" y="0"/>
                      <wp:positionH relativeFrom="column">
                        <wp:posOffset>-4566285</wp:posOffset>
                      </wp:positionH>
                      <wp:positionV relativeFrom="paragraph">
                        <wp:posOffset>665480</wp:posOffset>
                      </wp:positionV>
                      <wp:extent cx="355600" cy="222250"/>
                      <wp:effectExtent l="0" t="0" r="0" b="6350"/>
                      <wp:wrapNone/>
                      <wp:docPr id="33" name="Text Box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5600" cy="2222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2C1FE15" w14:textId="77777777" w:rsidR="00114F92" w:rsidRPr="00A26039" w:rsidRDefault="00114F92" w:rsidP="00FD65A6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A26039">
                                    <w:rPr>
                                      <w:b/>
                                      <w:bCs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shape w14:anchorId="36CFF939" id="Text Box 33" o:spid="_x0000_s1037" type="#_x0000_t202" style="position:absolute;margin-left:-359.55pt;margin-top:52.4pt;width:28pt;height:17.5pt;z-index:25165825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" filled="f" stroked="f">
                      <v:textbox>
                        <w:txbxContent>
                          <w:p w14:paraId="02C1FE15" w14:textId="77777777" w:rsidR="00114F92" w:rsidRPr="00A26039" w:rsidRDefault="00114F92" w:rsidP="00FD65A6">
                            <w:pPr>
                              <w:rPr>
                                <w:b/>
                                <w:bCs/>
                              </w:rPr>
                            </w:pPr>
                            <w:r w:rsidRPr="00A26039">
                              <w:rPr>
                                <w:b/>
                                <w:bCs/>
                              </w:rP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D45B4">
              <w:rPr>
                <w:noProof/>
              </w:rPr>
              <w:drawing>
                <wp:anchor distT="0" distB="0" distL="114300" distR="114300" simplePos="0" relativeHeight="251658260" behindDoc="0" locked="0" layoutInCell="1" allowOverlap="1" wp14:anchorId="6BBCB3AD" wp14:editId="6574B2ED">
                  <wp:simplePos x="0" y="0"/>
                  <wp:positionH relativeFrom="column">
                    <wp:posOffset>-4745355</wp:posOffset>
                  </wp:positionH>
                  <wp:positionV relativeFrom="paragraph">
                    <wp:posOffset>12065</wp:posOffset>
                  </wp:positionV>
                  <wp:extent cx="272415" cy="1749425"/>
                  <wp:effectExtent l="0" t="0" r="0" b="3175"/>
                  <wp:wrapNone/>
                  <wp:docPr id="7" name="Picture 7" descr="A picture containing design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87DDB59-25C1-0CE5-E021-81CA789DBC7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 descr="A picture containing design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887DDB59-25C1-0CE5-E021-81CA789DBC7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745"/>
                          <a:stretch/>
                        </pic:blipFill>
                        <pic:spPr bwMode="auto">
                          <a:xfrm>
                            <a:off x="0" y="0"/>
                            <a:ext cx="272415" cy="17494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  <w:r w:rsidRPr="003D45B4">
              <w:rPr>
                <w:noProof/>
              </w:rPr>
              <w:drawing>
                <wp:anchor distT="0" distB="0" distL="114300" distR="114300" simplePos="0" relativeHeight="251658259" behindDoc="0" locked="0" layoutInCell="1" allowOverlap="1" wp14:anchorId="4DED157A" wp14:editId="42FC55CF">
                  <wp:simplePos x="0" y="0"/>
                  <wp:positionH relativeFrom="column">
                    <wp:posOffset>-5215255</wp:posOffset>
                  </wp:positionH>
                  <wp:positionV relativeFrom="paragraph">
                    <wp:posOffset>14605</wp:posOffset>
                  </wp:positionV>
                  <wp:extent cx="263525" cy="1741805"/>
                  <wp:effectExtent l="0" t="0" r="3175" b="0"/>
                  <wp:wrapNone/>
                  <wp:docPr id="9" name="Picture 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F2827BD-017D-EE3A-A842-02D164A8DB4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8">
                            <a:extLst>
                              <a:ext uri="{FF2B5EF4-FFF2-40B4-BE49-F238E27FC236}">
                                <a16:creationId xmlns:a16="http://schemas.microsoft.com/office/drawing/2014/main" id="{8F2827BD-017D-EE3A-A842-02D164A8DB4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898"/>
                          <a:stretch/>
                        </pic:blipFill>
                        <pic:spPr bwMode="auto">
                          <a:xfrm>
                            <a:off x="0" y="0"/>
                            <a:ext cx="263525" cy="17418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58249" behindDoc="0" locked="0" layoutInCell="1" allowOverlap="1" wp14:anchorId="46614CDD" wp14:editId="425E9EBB">
                      <wp:simplePos x="0" y="0"/>
                      <wp:positionH relativeFrom="column">
                        <wp:posOffset>-5522595</wp:posOffset>
                      </wp:positionH>
                      <wp:positionV relativeFrom="paragraph">
                        <wp:posOffset>634365</wp:posOffset>
                      </wp:positionV>
                      <wp:extent cx="355600" cy="222250"/>
                      <wp:effectExtent l="0" t="0" r="0" b="6350"/>
                      <wp:wrapNone/>
                      <wp:docPr id="28" name="Text Box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5600" cy="2222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8636C14" w14:textId="77777777" w:rsidR="00114F92" w:rsidRPr="00A26039" w:rsidRDefault="00114F92" w:rsidP="00FD65A6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A26039">
                                    <w:rPr>
                                      <w:b/>
                                      <w:bCs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shape w14:anchorId="46614CDD" id="Text Box 28" o:spid="_x0000_s1038" type="#_x0000_t202" style="position:absolute;margin-left:-434.85pt;margin-top:49.95pt;width:28pt;height:17.5pt;z-index:251658249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" filled="f" stroked="f">
                      <v:textbox>
                        <w:txbxContent>
                          <w:p w14:paraId="58636C14" w14:textId="77777777" w:rsidR="00114F92" w:rsidRPr="00A26039" w:rsidRDefault="00114F92" w:rsidP="00FD65A6">
                            <w:pPr>
                              <w:rPr>
                                <w:b/>
                                <w:bCs/>
                              </w:rPr>
                            </w:pPr>
                            <w:r w:rsidRPr="00A26039">
                              <w:rPr>
                                <w:b/>
                                <w:bCs/>
                              </w:rP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D45B4">
              <w:rPr>
                <w:noProof/>
              </w:rPr>
              <w:drawing>
                <wp:anchor distT="0" distB="0" distL="114300" distR="114300" simplePos="0" relativeHeight="251658258" behindDoc="0" locked="0" layoutInCell="1" allowOverlap="1" wp14:anchorId="0C6EBE6D" wp14:editId="6B5F4ECA">
                  <wp:simplePos x="0" y="0"/>
                  <wp:positionH relativeFrom="column">
                    <wp:posOffset>-5690235</wp:posOffset>
                  </wp:positionH>
                  <wp:positionV relativeFrom="paragraph">
                    <wp:posOffset>12065</wp:posOffset>
                  </wp:positionV>
                  <wp:extent cx="254000" cy="1746250"/>
                  <wp:effectExtent l="0" t="0" r="0" b="6350"/>
                  <wp:wrapNone/>
                  <wp:docPr id="11" name="Picture 11" descr="A picture containing design&#10;&#10;Description automatically generated with low confidenc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73BE964-AC45-2C71-F350-A30238E068C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 descr="A picture containing design&#10;&#10;Description automatically generated with low confidence">
                            <a:extLst>
                              <a:ext uri="{FF2B5EF4-FFF2-40B4-BE49-F238E27FC236}">
                                <a16:creationId xmlns:a16="http://schemas.microsoft.com/office/drawing/2014/main" id="{273BE964-AC45-2C71-F350-A30238E068C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760" b="-1"/>
                          <a:stretch/>
                        </pic:blipFill>
                        <pic:spPr bwMode="auto">
                          <a:xfrm>
                            <a:off x="0" y="0"/>
                            <a:ext cx="254000" cy="17462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58252" behindDoc="0" locked="0" layoutInCell="1" allowOverlap="1" wp14:anchorId="4564A547" wp14:editId="3211AE7A">
                      <wp:simplePos x="0" y="0"/>
                      <wp:positionH relativeFrom="column">
                        <wp:posOffset>-5998210</wp:posOffset>
                      </wp:positionH>
                      <wp:positionV relativeFrom="paragraph">
                        <wp:posOffset>634365</wp:posOffset>
                      </wp:positionV>
                      <wp:extent cx="355600" cy="222250"/>
                      <wp:effectExtent l="0" t="0" r="0" b="6350"/>
                      <wp:wrapNone/>
                      <wp:docPr id="31" name="Text Box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5600" cy="2222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027DC09" w14:textId="77777777" w:rsidR="00114F92" w:rsidRPr="00A26039" w:rsidRDefault="00114F92" w:rsidP="00FD65A6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A26039">
                                    <w:rPr>
                                      <w:b/>
                                      <w:bCs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shape w14:anchorId="4564A547" id="Text Box 31" o:spid="_x0000_s1039" type="#_x0000_t202" style="position:absolute;margin-left:-472.3pt;margin-top:49.95pt;width:28pt;height:17.5pt;z-index:2516582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" filled="f" stroked="f">
                      <v:textbox>
                        <w:txbxContent>
                          <w:p w14:paraId="0027DC09" w14:textId="77777777" w:rsidR="00114F92" w:rsidRPr="00A26039" w:rsidRDefault="00114F92" w:rsidP="00FD65A6">
                            <w:pPr>
                              <w:rPr>
                                <w:b/>
                                <w:bCs/>
                              </w:rPr>
                            </w:pPr>
                            <w:r w:rsidRPr="00A26039">
                              <w:rPr>
                                <w:b/>
                                <w:bCs/>
                              </w:rP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D45B4">
              <w:rPr>
                <w:noProof/>
              </w:rPr>
              <w:drawing>
                <wp:anchor distT="0" distB="0" distL="114300" distR="114300" simplePos="0" relativeHeight="251658257" behindDoc="0" locked="0" layoutInCell="1" allowOverlap="1" wp14:anchorId="5409C7D8" wp14:editId="3CD4280F">
                  <wp:simplePos x="0" y="0"/>
                  <wp:positionH relativeFrom="column">
                    <wp:posOffset>-6162675</wp:posOffset>
                  </wp:positionH>
                  <wp:positionV relativeFrom="paragraph">
                    <wp:posOffset>6985</wp:posOffset>
                  </wp:positionV>
                  <wp:extent cx="230505" cy="1751330"/>
                  <wp:effectExtent l="0" t="0" r="0" b="1270"/>
                  <wp:wrapNone/>
                  <wp:docPr id="1" name="Picture 1" descr="A picture containing design&#10;&#10;Description automatically generated with low confidenc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3D0E61B-8672-3A0E-19E2-BA63BCE654B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 descr="A picture containing design&#10;&#10;Description automatically generated with low confidence">
                            <a:extLst>
                              <a:ext uri="{FF2B5EF4-FFF2-40B4-BE49-F238E27FC236}">
                                <a16:creationId xmlns:a16="http://schemas.microsoft.com/office/drawing/2014/main" id="{F3D0E61B-8672-3A0E-19E2-BA63BCE654B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494" b="-1"/>
                          <a:stretch/>
                        </pic:blipFill>
                        <pic:spPr bwMode="auto">
                          <a:xfrm>
                            <a:off x="0" y="0"/>
                            <a:ext cx="230505" cy="17513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58253" behindDoc="0" locked="0" layoutInCell="1" allowOverlap="1" wp14:anchorId="01691274" wp14:editId="6F2D6DA4">
                      <wp:simplePos x="0" y="0"/>
                      <wp:positionH relativeFrom="column">
                        <wp:posOffset>-6435725</wp:posOffset>
                      </wp:positionH>
                      <wp:positionV relativeFrom="paragraph">
                        <wp:posOffset>633730</wp:posOffset>
                      </wp:positionV>
                      <wp:extent cx="355600" cy="222250"/>
                      <wp:effectExtent l="0" t="0" r="0" b="6350"/>
                      <wp:wrapNone/>
                      <wp:docPr id="32" name="Text Box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5600" cy="2222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7E24BAD" w14:textId="77777777" w:rsidR="00114F92" w:rsidRPr="00A26039" w:rsidRDefault="00114F92" w:rsidP="00FD65A6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A26039">
                                    <w:rPr>
                                      <w:b/>
                                      <w:bCs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shape w14:anchorId="01691274" id="Text Box 32" o:spid="_x0000_s1040" type="#_x0000_t202" style="position:absolute;margin-left:-506.75pt;margin-top:49.9pt;width:28pt;height:17.5pt;z-index:251658253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" filled="f" stroked="f">
                      <v:textbox>
                        <w:txbxContent>
                          <w:p w14:paraId="17E24BAD" w14:textId="77777777" w:rsidR="00114F92" w:rsidRPr="00A26039" w:rsidRDefault="00114F92" w:rsidP="00FD65A6">
                            <w:pPr>
                              <w:rPr>
                                <w:b/>
                                <w:bCs/>
                              </w:rPr>
                            </w:pPr>
                            <w:r w:rsidRPr="00A26039">
                              <w:rPr>
                                <w:b/>
                                <w:bCs/>
                              </w:rP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45849">
              <w:rPr>
                <w:noProof/>
              </w:rPr>
              <w:drawing>
                <wp:anchor distT="0" distB="0" distL="114300" distR="114300" simplePos="0" relativeHeight="251658256" behindDoc="0" locked="0" layoutInCell="1" allowOverlap="1" wp14:anchorId="1B2ED50A" wp14:editId="265D9517">
                  <wp:simplePos x="0" y="0"/>
                  <wp:positionH relativeFrom="column">
                    <wp:posOffset>-6632575</wp:posOffset>
                  </wp:positionH>
                  <wp:positionV relativeFrom="paragraph">
                    <wp:posOffset>9525</wp:posOffset>
                  </wp:positionV>
                  <wp:extent cx="252730" cy="1748790"/>
                  <wp:effectExtent l="0" t="0" r="0" b="3810"/>
                  <wp:wrapNone/>
                  <wp:docPr id="6" name="Picture 6" descr="A close-up of a test tube&#10;&#10;Description automatically generated with low confidenc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0BD43D7-0BFB-B319-EA14-2E5DF080F81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 descr="A close-up of a test tube&#10;&#10;Description automatically generated with low confidence">
                            <a:extLst>
                              <a:ext uri="{FF2B5EF4-FFF2-40B4-BE49-F238E27FC236}">
                                <a16:creationId xmlns:a16="http://schemas.microsoft.com/office/drawing/2014/main" id="{50BD43D7-0BFB-B319-EA14-2E5DF080F81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1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2">
                                    <a14:imgEffect>
                                      <a14:brightnessContrast bright="20000" contrast="-2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626"/>
                          <a:stretch/>
                        </pic:blipFill>
                        <pic:spPr bwMode="auto">
                          <a:xfrm>
                            <a:off x="0" y="0"/>
                            <a:ext cx="252730" cy="17487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  <w:r w:rsidRPr="00286E2D">
              <w:rPr>
                <w:noProof/>
              </w:rPr>
              <w:drawing>
                <wp:anchor distT="0" distB="0" distL="114300" distR="114300" simplePos="0" relativeHeight="251658269" behindDoc="0" locked="0" layoutInCell="1" allowOverlap="1" wp14:anchorId="29873F89" wp14:editId="51898D5B">
                  <wp:simplePos x="0" y="0"/>
                  <wp:positionH relativeFrom="column">
                    <wp:posOffset>-7465</wp:posOffset>
                  </wp:positionH>
                  <wp:positionV relativeFrom="paragraph">
                    <wp:posOffset>20735</wp:posOffset>
                  </wp:positionV>
                  <wp:extent cx="247650" cy="1736090"/>
                  <wp:effectExtent l="0" t="0" r="0" b="0"/>
                  <wp:wrapNone/>
                  <wp:docPr id="19" name="Picture 19" descr="A picture containing design&#10;&#10;Description automatically generated with medium confidenc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1CD0218-9714-68B9-70A5-555E8530661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6" descr="A picture containing design&#10;&#10;Description automatically generated with medium confidence">
                            <a:extLst>
                              <a:ext uri="{FF2B5EF4-FFF2-40B4-BE49-F238E27FC236}">
                                <a16:creationId xmlns:a16="http://schemas.microsoft.com/office/drawing/2014/main" id="{C1CD0218-9714-68B9-70A5-555E8530661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139"/>
                          <a:stretch/>
                        </pic:blipFill>
                        <pic:spPr bwMode="auto">
                          <a:xfrm>
                            <a:off x="0" y="0"/>
                            <a:ext cx="247650" cy="17360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</w:p>
          <w:p w14:paraId="0DF542CB" w14:textId="20EB7795" w:rsidR="00114F92" w:rsidRDefault="00114F92" w:rsidP="00385536"/>
        </w:tc>
        <w:tc>
          <w:tcPr>
            <w:tcW w:w="1121" w:type="dxa"/>
          </w:tcPr>
          <w:p w14:paraId="2B70C703" w14:textId="66FA21CB" w:rsidR="00114F92" w:rsidRDefault="00005659" w:rsidP="00385536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79" behindDoc="0" locked="0" layoutInCell="1" allowOverlap="1" wp14:anchorId="780174E7" wp14:editId="6485E0B6">
                      <wp:simplePos x="0" y="0"/>
                      <wp:positionH relativeFrom="column">
                        <wp:posOffset>172859</wp:posOffset>
                      </wp:positionH>
                      <wp:positionV relativeFrom="paragraph">
                        <wp:posOffset>1526842</wp:posOffset>
                      </wp:positionV>
                      <wp:extent cx="392298" cy="221905"/>
                      <wp:effectExtent l="0" t="0" r="0" b="6985"/>
                      <wp:wrapNone/>
                      <wp:docPr id="34" name="Text Box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2298" cy="22190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90AFF4C" w14:textId="77777777" w:rsidR="00005659" w:rsidRPr="00D350D7" w:rsidRDefault="00005659" w:rsidP="00005659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- </w:t>
                                  </w:r>
                                  <w:r w:rsidRPr="00D350D7">
                                    <w:rPr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shape w14:anchorId="780174E7" id="Text Box 34" o:spid="_x0000_s1041" type="#_x0000_t202" style="position:absolute;margin-left:13.6pt;margin-top:120.2pt;width:30.9pt;height:17.45pt;z-index:25165827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" filled="f" stroked="f" strokeweight=".5pt">
                      <v:textbox>
                        <w:txbxContent>
                          <w:p w14:paraId="790AFF4C" w14:textId="77777777" w:rsidR="00005659" w:rsidRPr="00D350D7" w:rsidRDefault="00005659" w:rsidP="0000565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- </w:t>
                            </w:r>
                            <w:r w:rsidRPr="00D350D7"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171C4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77" behindDoc="0" locked="0" layoutInCell="1" allowOverlap="1" wp14:anchorId="56FBB4E1" wp14:editId="07D44710">
                      <wp:simplePos x="0" y="0"/>
                      <wp:positionH relativeFrom="margin">
                        <wp:posOffset>181273</wp:posOffset>
                      </wp:positionH>
                      <wp:positionV relativeFrom="paragraph">
                        <wp:posOffset>-38203</wp:posOffset>
                      </wp:positionV>
                      <wp:extent cx="466531" cy="221615"/>
                      <wp:effectExtent l="0" t="0" r="0" b="6985"/>
                      <wp:wrapNone/>
                      <wp:docPr id="41" name="Text Box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66531" cy="22161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2855D72" w14:textId="34454228" w:rsidR="0045147A" w:rsidRPr="00D350D7" w:rsidRDefault="0045147A" w:rsidP="0045147A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- </w:t>
                                  </w:r>
                                  <w:r w:rsidR="00171C43">
                                    <w:rPr>
                                      <w:sz w:val="16"/>
                                      <w:szCs w:val="16"/>
                                    </w:rPr>
                                    <w:t>16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shape w14:anchorId="56FBB4E1" id="Text Box 41" o:spid="_x0000_s1042" type="#_x0000_t202" style="position:absolute;margin-left:14.25pt;margin-top:-3pt;width:36.75pt;height:17.45pt;z-index:251658277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" filled="f" stroked="f" strokeweight=".5pt">
                      <v:textbox>
                        <w:txbxContent>
                          <w:p w14:paraId="52855D72" w14:textId="34454228" w:rsidR="0045147A" w:rsidRPr="00D350D7" w:rsidRDefault="0045147A" w:rsidP="0045147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- </w:t>
                            </w:r>
                            <w:r w:rsidR="00171C43">
                              <w:rPr>
                                <w:sz w:val="16"/>
                                <w:szCs w:val="16"/>
                              </w:rPr>
                              <w:t>160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="00171C4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78" behindDoc="0" locked="0" layoutInCell="1" allowOverlap="1" wp14:anchorId="1FBB13A6" wp14:editId="0C0BBCA3">
                      <wp:simplePos x="0" y="0"/>
                      <wp:positionH relativeFrom="margin">
                        <wp:posOffset>173809</wp:posOffset>
                      </wp:positionH>
                      <wp:positionV relativeFrom="paragraph">
                        <wp:posOffset>148771</wp:posOffset>
                      </wp:positionV>
                      <wp:extent cx="515050" cy="221615"/>
                      <wp:effectExtent l="0" t="0" r="0" b="6985"/>
                      <wp:wrapNone/>
                      <wp:docPr id="42" name="Text Box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15050" cy="22161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9FB3358" w14:textId="0E589F31" w:rsidR="0045147A" w:rsidRPr="00D350D7" w:rsidRDefault="0045147A" w:rsidP="0045147A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- </w:t>
                                  </w:r>
                                  <w:r w:rsidR="00171C43">
                                    <w:rPr>
                                      <w:sz w:val="16"/>
                                      <w:szCs w:val="16"/>
                                    </w:rPr>
                                    <w:t>11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shape w14:anchorId="1FBB13A6" id="Text Box 42" o:spid="_x0000_s1043" type="#_x0000_t202" style="position:absolute;margin-left:13.7pt;margin-top:11.7pt;width:40.55pt;height:17.45pt;z-index:25165827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" filled="f" stroked="f" strokeweight=".5pt">
                      <v:textbox>
                        <w:txbxContent>
                          <w:p w14:paraId="39FB3358" w14:textId="0E589F31" w:rsidR="0045147A" w:rsidRPr="00D350D7" w:rsidRDefault="0045147A" w:rsidP="0045147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- </w:t>
                            </w:r>
                            <w:r w:rsidR="00171C43">
                              <w:rPr>
                                <w:sz w:val="16"/>
                                <w:szCs w:val="16"/>
                              </w:rPr>
                              <w:t>110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="0045147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71" behindDoc="0" locked="0" layoutInCell="1" allowOverlap="1" wp14:anchorId="5D1309F0" wp14:editId="16EB900C">
                      <wp:simplePos x="0" y="0"/>
                      <wp:positionH relativeFrom="column">
                        <wp:posOffset>181273</wp:posOffset>
                      </wp:positionH>
                      <wp:positionV relativeFrom="paragraph">
                        <wp:posOffset>289599</wp:posOffset>
                      </wp:positionV>
                      <wp:extent cx="392298" cy="221905"/>
                      <wp:effectExtent l="0" t="0" r="0" b="6985"/>
                      <wp:wrapNone/>
                      <wp:docPr id="35" name="Text Box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2298" cy="22190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8BE594C" w14:textId="48C9F9BA" w:rsidR="00006761" w:rsidRPr="00D350D7" w:rsidRDefault="00006761" w:rsidP="00006761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- </w:t>
                                  </w:r>
                                  <w:r w:rsidR="0045147A">
                                    <w:rPr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  <w:r w:rsidRPr="00D350D7">
                                    <w:rPr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shape w14:anchorId="5D1309F0" id="Text Box 35" o:spid="_x0000_s1044" type="#_x0000_t202" style="position:absolute;margin-left:14.25pt;margin-top:22.8pt;width:30.9pt;height:17.45pt;z-index:25165827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" filled="f" stroked="f" strokeweight=".5pt">
                      <v:textbox>
                        <w:txbxContent>
                          <w:p w14:paraId="38BE594C" w14:textId="48C9F9BA" w:rsidR="00006761" w:rsidRPr="00D350D7" w:rsidRDefault="00006761" w:rsidP="0000676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- </w:t>
                            </w:r>
                            <w:r w:rsidR="0045147A"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  <w:r w:rsidRPr="00D350D7">
                              <w:rPr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45147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72" behindDoc="0" locked="0" layoutInCell="1" allowOverlap="1" wp14:anchorId="1F548A10" wp14:editId="4D2ED7CF">
                      <wp:simplePos x="0" y="0"/>
                      <wp:positionH relativeFrom="column">
                        <wp:posOffset>181195</wp:posOffset>
                      </wp:positionH>
                      <wp:positionV relativeFrom="paragraph">
                        <wp:posOffset>506432</wp:posOffset>
                      </wp:positionV>
                      <wp:extent cx="391795" cy="221615"/>
                      <wp:effectExtent l="0" t="0" r="0" b="6985"/>
                      <wp:wrapNone/>
                      <wp:docPr id="36" name="Text Box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1795" cy="22161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9E79ACE" w14:textId="64527E38" w:rsidR="00006761" w:rsidRPr="00D350D7" w:rsidRDefault="00006761" w:rsidP="00006761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- </w:t>
                                  </w:r>
                                  <w:r w:rsidR="0045147A">
                                    <w:rPr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  <w:r w:rsidRPr="00D350D7">
                                    <w:rPr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shape w14:anchorId="1F548A10" id="Text Box 36" o:spid="_x0000_s1045" type="#_x0000_t202" style="position:absolute;margin-left:14.25pt;margin-top:39.9pt;width:30.85pt;height:17.45pt;z-index:25165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" filled="f" stroked="f" strokeweight=".5pt">
                      <v:textbox>
                        <w:txbxContent>
                          <w:p w14:paraId="29E79ACE" w14:textId="64527E38" w:rsidR="00006761" w:rsidRPr="00D350D7" w:rsidRDefault="00006761" w:rsidP="0000676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- </w:t>
                            </w:r>
                            <w:r w:rsidR="0045147A">
                              <w:rPr>
                                <w:sz w:val="16"/>
                                <w:szCs w:val="16"/>
                              </w:rPr>
                              <w:t>6</w:t>
                            </w:r>
                            <w:r w:rsidRPr="00D350D7">
                              <w:rPr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45147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73" behindDoc="0" locked="0" layoutInCell="1" allowOverlap="1" wp14:anchorId="7C233A1B" wp14:editId="4146406A">
                      <wp:simplePos x="0" y="0"/>
                      <wp:positionH relativeFrom="column">
                        <wp:posOffset>175454</wp:posOffset>
                      </wp:positionH>
                      <wp:positionV relativeFrom="paragraph">
                        <wp:posOffset>754756</wp:posOffset>
                      </wp:positionV>
                      <wp:extent cx="392298" cy="221905"/>
                      <wp:effectExtent l="0" t="0" r="0" b="6985"/>
                      <wp:wrapNone/>
                      <wp:docPr id="37" name="Text 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2298" cy="22190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CA89D40" w14:textId="183E8A87" w:rsidR="00006761" w:rsidRPr="00D350D7" w:rsidRDefault="00006761" w:rsidP="00006761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- </w:t>
                                  </w:r>
                                  <w:r w:rsidR="0045147A">
                                    <w:rPr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  <w:r w:rsidRPr="00D350D7">
                                    <w:rPr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shape w14:anchorId="7C233A1B" id="Text Box 37" o:spid="_x0000_s1046" type="#_x0000_t202" style="position:absolute;margin-left:13.8pt;margin-top:59.45pt;width:30.9pt;height:17.45pt;z-index:25165827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" filled="f" stroked="f" strokeweight=".5pt">
                      <v:textbox>
                        <w:txbxContent>
                          <w:p w14:paraId="0CA89D40" w14:textId="183E8A87" w:rsidR="00006761" w:rsidRPr="00D350D7" w:rsidRDefault="00006761" w:rsidP="0000676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- </w:t>
                            </w:r>
                            <w:r w:rsidR="0045147A">
                              <w:rPr>
                                <w:sz w:val="16"/>
                                <w:szCs w:val="16"/>
                              </w:rPr>
                              <w:t>5</w:t>
                            </w:r>
                            <w:r w:rsidRPr="00D350D7">
                              <w:rPr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45147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74" behindDoc="0" locked="0" layoutInCell="1" allowOverlap="1" wp14:anchorId="5F662E5B" wp14:editId="6202C023">
                      <wp:simplePos x="0" y="0"/>
                      <wp:positionH relativeFrom="column">
                        <wp:posOffset>182282</wp:posOffset>
                      </wp:positionH>
                      <wp:positionV relativeFrom="paragraph">
                        <wp:posOffset>903036</wp:posOffset>
                      </wp:positionV>
                      <wp:extent cx="392298" cy="221905"/>
                      <wp:effectExtent l="0" t="0" r="0" b="6985"/>
                      <wp:wrapNone/>
                      <wp:docPr id="38" name="Text Box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2298" cy="22190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D91C499" w14:textId="703BBD68" w:rsidR="00006761" w:rsidRPr="00D350D7" w:rsidRDefault="00006761" w:rsidP="00006761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- </w:t>
                                  </w:r>
                                  <w:r w:rsidR="0045147A">
                                    <w:rPr>
                                      <w:sz w:val="16"/>
                                      <w:szCs w:val="16"/>
                                    </w:rPr>
                                    <w:t>4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shape w14:anchorId="5F662E5B" id="Text Box 38" o:spid="_x0000_s1047" type="#_x0000_t202" style="position:absolute;margin-left:14.35pt;margin-top:71.1pt;width:30.9pt;height:17.45pt;z-index:25165827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" filled="f" stroked="f" strokeweight=".5pt">
                      <v:textbox>
                        <w:txbxContent>
                          <w:p w14:paraId="2D91C499" w14:textId="703BBD68" w:rsidR="00006761" w:rsidRPr="00D350D7" w:rsidRDefault="00006761" w:rsidP="0000676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- </w:t>
                            </w:r>
                            <w:r w:rsidR="0045147A">
                              <w:rPr>
                                <w:sz w:val="16"/>
                                <w:szCs w:val="16"/>
                              </w:rPr>
                              <w:t>4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45147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75" behindDoc="0" locked="0" layoutInCell="1" allowOverlap="1" wp14:anchorId="6208F3B8" wp14:editId="19038338">
                      <wp:simplePos x="0" y="0"/>
                      <wp:positionH relativeFrom="column">
                        <wp:posOffset>182282</wp:posOffset>
                      </wp:positionH>
                      <wp:positionV relativeFrom="paragraph">
                        <wp:posOffset>1170913</wp:posOffset>
                      </wp:positionV>
                      <wp:extent cx="392298" cy="221905"/>
                      <wp:effectExtent l="0" t="0" r="0" b="6985"/>
                      <wp:wrapNone/>
                      <wp:docPr id="39" name="Text Box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2298" cy="22190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CCE0543" w14:textId="1EF59281" w:rsidR="00006761" w:rsidRPr="00D350D7" w:rsidRDefault="00006761" w:rsidP="00006761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- </w:t>
                                  </w:r>
                                  <w:r w:rsidR="0045147A">
                                    <w:rPr>
                                      <w:sz w:val="16"/>
                                      <w:szCs w:val="16"/>
                                    </w:rPr>
                                    <w:t>3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shape w14:anchorId="6208F3B8" id="Text Box 39" o:spid="_x0000_s1048" type="#_x0000_t202" style="position:absolute;margin-left:14.35pt;margin-top:92.2pt;width:30.9pt;height:17.45pt;z-index:25165827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" filled="f" stroked="f" strokeweight=".5pt">
                      <v:textbox>
                        <w:txbxContent>
                          <w:p w14:paraId="4CCE0543" w14:textId="1EF59281" w:rsidR="00006761" w:rsidRPr="00D350D7" w:rsidRDefault="00006761" w:rsidP="0000676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- </w:t>
                            </w:r>
                            <w:r w:rsidR="0045147A">
                              <w:rPr>
                                <w:sz w:val="16"/>
                                <w:szCs w:val="16"/>
                              </w:rPr>
                              <w:t>3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45147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76" behindDoc="0" locked="0" layoutInCell="1" allowOverlap="1" wp14:anchorId="69113B80" wp14:editId="222ED2EA">
                      <wp:simplePos x="0" y="0"/>
                      <wp:positionH relativeFrom="column">
                        <wp:posOffset>178751</wp:posOffset>
                      </wp:positionH>
                      <wp:positionV relativeFrom="paragraph">
                        <wp:posOffset>1340597</wp:posOffset>
                      </wp:positionV>
                      <wp:extent cx="392298" cy="221905"/>
                      <wp:effectExtent l="0" t="0" r="0" b="6985"/>
                      <wp:wrapNone/>
                      <wp:docPr id="40" name="Text Box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2298" cy="22190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19288B3" w14:textId="75301EAC" w:rsidR="00006761" w:rsidRPr="00D350D7" w:rsidRDefault="00006761" w:rsidP="00006761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- </w:t>
                                  </w:r>
                                  <w:r w:rsidR="0045147A">
                                    <w:rPr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shape w14:anchorId="69113B80" id="Text Box 40" o:spid="_x0000_s1049" type="#_x0000_t202" style="position:absolute;margin-left:14.05pt;margin-top:105.55pt;width:30.9pt;height:17.45pt;z-index:2516582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" filled="f" stroked="f" strokeweight=".5pt">
                      <v:textbox>
                        <w:txbxContent>
                          <w:p w14:paraId="619288B3" w14:textId="75301EAC" w:rsidR="00006761" w:rsidRPr="00D350D7" w:rsidRDefault="00006761" w:rsidP="0000676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- </w:t>
                            </w:r>
                            <w:r w:rsidR="0045147A">
                              <w:rPr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01B15" w:rsidRPr="00201B15">
              <w:rPr>
                <w:noProof/>
              </w:rPr>
              <w:drawing>
                <wp:anchor distT="0" distB="0" distL="114300" distR="114300" simplePos="0" relativeHeight="251658270" behindDoc="0" locked="0" layoutInCell="1" allowOverlap="1" wp14:anchorId="19CB2D34" wp14:editId="7BD421A1">
                  <wp:simplePos x="0" y="0"/>
                  <wp:positionH relativeFrom="column">
                    <wp:posOffset>21334</wp:posOffset>
                  </wp:positionH>
                  <wp:positionV relativeFrom="paragraph">
                    <wp:posOffset>23894</wp:posOffset>
                  </wp:positionV>
                  <wp:extent cx="155766" cy="1753870"/>
                  <wp:effectExtent l="0" t="0" r="0" b="0"/>
                  <wp:wrapNone/>
                  <wp:docPr id="12" name="Picture 12" descr="A picture containing design&#10;&#10;Description automatically generated with low confidenc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3125D2B-4685-5036-495B-E093F0CA89E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0" descr="A picture containing design&#10;&#10;Description automatically generated with low confidence">
                            <a:extLst>
                              <a:ext uri="{FF2B5EF4-FFF2-40B4-BE49-F238E27FC236}">
                                <a16:creationId xmlns:a16="http://schemas.microsoft.com/office/drawing/2014/main" id="{63125D2B-4685-5036-495B-E093F0CA89E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1493" t="11081" r="32046"/>
                          <a:stretch/>
                        </pic:blipFill>
                        <pic:spPr bwMode="auto">
                          <a:xfrm>
                            <a:off x="0" y="0"/>
                            <a:ext cx="155766" cy="175387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114F92" w14:paraId="465E1BE5" w14:textId="04020A6E" w:rsidTr="007F6411">
        <w:tc>
          <w:tcPr>
            <w:tcW w:w="732" w:type="dxa"/>
          </w:tcPr>
          <w:p w14:paraId="19DC88A6" w14:textId="2F164DF7" w:rsidR="00114F92" w:rsidRDefault="00114F92" w:rsidP="008F2DAA">
            <w:pPr>
              <w:jc w:val="center"/>
            </w:pPr>
            <w:r w:rsidRPr="008F2DAA">
              <w:rPr>
                <w:rFonts w:cstheme="minorHAnsi"/>
                <w:b/>
                <w:bCs/>
                <w:sz w:val="18"/>
                <w:szCs w:val="18"/>
              </w:rPr>
              <w:t>Titer (g</w:t>
            </w:r>
            <w:r>
              <w:rPr>
                <w:rFonts w:cstheme="minorHAnsi"/>
                <w:b/>
                <w:bCs/>
                <w:sz w:val="18"/>
                <w:szCs w:val="18"/>
              </w:rPr>
              <w:t>.</w:t>
            </w:r>
            <w:r w:rsidR="00F84D72">
              <w:rPr>
                <w:rFonts w:cstheme="minorHAnsi"/>
                <w:b/>
                <w:bCs/>
                <w:sz w:val="18"/>
                <w:szCs w:val="18"/>
              </w:rPr>
              <w:t>l</w:t>
            </w:r>
            <w:r w:rsidRPr="00C21C7F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-1</w:t>
            </w:r>
            <w:r w:rsidRPr="008F2DAA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40" w:type="dxa"/>
          </w:tcPr>
          <w:p w14:paraId="3C7302AD" w14:textId="773125C2" w:rsidR="00114F92" w:rsidRPr="005C4847" w:rsidRDefault="00114F92" w:rsidP="005C4847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C4847">
              <w:rPr>
                <w:rFonts w:cstheme="minorHAnsi"/>
                <w:b/>
                <w:bCs/>
                <w:sz w:val="18"/>
                <w:szCs w:val="18"/>
              </w:rPr>
              <w:t>2.2</w:t>
            </w:r>
          </w:p>
        </w:tc>
        <w:tc>
          <w:tcPr>
            <w:tcW w:w="747" w:type="dxa"/>
          </w:tcPr>
          <w:p w14:paraId="233A6D6F" w14:textId="0A7011D3" w:rsidR="00114F92" w:rsidRPr="005C4847" w:rsidRDefault="00114F92" w:rsidP="005C4847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0.8</w:t>
            </w:r>
          </w:p>
        </w:tc>
        <w:tc>
          <w:tcPr>
            <w:tcW w:w="748" w:type="dxa"/>
          </w:tcPr>
          <w:p w14:paraId="1384F2D9" w14:textId="38706EF7" w:rsidR="00114F92" w:rsidRPr="005C4847" w:rsidRDefault="00114F92" w:rsidP="005C4847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1.6</w:t>
            </w:r>
          </w:p>
        </w:tc>
        <w:tc>
          <w:tcPr>
            <w:tcW w:w="741" w:type="dxa"/>
          </w:tcPr>
          <w:p w14:paraId="6E653929" w14:textId="19192E0B" w:rsidR="00114F92" w:rsidRPr="005C4847" w:rsidRDefault="00114F92" w:rsidP="005C4847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C4847">
              <w:rPr>
                <w:rFonts w:cstheme="minorHAnsi"/>
                <w:b/>
                <w:bCs/>
                <w:sz w:val="18"/>
                <w:szCs w:val="18"/>
              </w:rPr>
              <w:t>3.1</w:t>
            </w:r>
          </w:p>
        </w:tc>
        <w:tc>
          <w:tcPr>
            <w:tcW w:w="748" w:type="dxa"/>
          </w:tcPr>
          <w:p w14:paraId="3C4EBAED" w14:textId="1F2CBE82" w:rsidR="00114F92" w:rsidRPr="005C4847" w:rsidRDefault="00114F92" w:rsidP="005C4847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0.5</w:t>
            </w:r>
          </w:p>
        </w:tc>
        <w:tc>
          <w:tcPr>
            <w:tcW w:w="748" w:type="dxa"/>
          </w:tcPr>
          <w:p w14:paraId="3365F8A1" w14:textId="65B5CCF5" w:rsidR="00114F92" w:rsidRPr="005C4847" w:rsidRDefault="00114F92" w:rsidP="005C4847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1.0</w:t>
            </w:r>
          </w:p>
        </w:tc>
        <w:tc>
          <w:tcPr>
            <w:tcW w:w="741" w:type="dxa"/>
          </w:tcPr>
          <w:p w14:paraId="6A000CDB" w14:textId="0F52BA12" w:rsidR="00114F92" w:rsidRPr="005C4847" w:rsidRDefault="00114F92" w:rsidP="005C4847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C4847">
              <w:rPr>
                <w:rFonts w:cstheme="minorHAnsi"/>
                <w:b/>
                <w:bCs/>
                <w:sz w:val="18"/>
                <w:szCs w:val="18"/>
              </w:rPr>
              <w:t>3.0</w:t>
            </w:r>
          </w:p>
        </w:tc>
        <w:tc>
          <w:tcPr>
            <w:tcW w:w="748" w:type="dxa"/>
          </w:tcPr>
          <w:p w14:paraId="1EFA1BA1" w14:textId="143CDCB5" w:rsidR="00114F92" w:rsidRPr="005C4847" w:rsidRDefault="00114F92" w:rsidP="005C4847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1.5</w:t>
            </w:r>
          </w:p>
        </w:tc>
        <w:tc>
          <w:tcPr>
            <w:tcW w:w="748" w:type="dxa"/>
          </w:tcPr>
          <w:p w14:paraId="7C02C2CE" w14:textId="18191D00" w:rsidR="00114F92" w:rsidRPr="005C4847" w:rsidRDefault="00114F92" w:rsidP="005C4847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2.6</w:t>
            </w:r>
          </w:p>
        </w:tc>
        <w:tc>
          <w:tcPr>
            <w:tcW w:w="741" w:type="dxa"/>
          </w:tcPr>
          <w:p w14:paraId="10F85871" w14:textId="1CE0D020" w:rsidR="00114F92" w:rsidRPr="005C4847" w:rsidRDefault="00114F92" w:rsidP="005C4847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C4847">
              <w:rPr>
                <w:rFonts w:cstheme="minorHAnsi"/>
                <w:b/>
                <w:bCs/>
                <w:sz w:val="18"/>
                <w:szCs w:val="18"/>
              </w:rPr>
              <w:t>3.3</w:t>
            </w:r>
          </w:p>
        </w:tc>
        <w:tc>
          <w:tcPr>
            <w:tcW w:w="748" w:type="dxa"/>
          </w:tcPr>
          <w:p w14:paraId="2265A76B" w14:textId="01DEE861" w:rsidR="00114F92" w:rsidRPr="005C4847" w:rsidRDefault="00114F92" w:rsidP="005C4847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1.6</w:t>
            </w:r>
          </w:p>
        </w:tc>
        <w:tc>
          <w:tcPr>
            <w:tcW w:w="748" w:type="dxa"/>
          </w:tcPr>
          <w:p w14:paraId="30D46879" w14:textId="776B386B" w:rsidR="00114F92" w:rsidRPr="005C4847" w:rsidRDefault="00114F92" w:rsidP="005C4847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4.0</w:t>
            </w:r>
          </w:p>
        </w:tc>
        <w:tc>
          <w:tcPr>
            <w:tcW w:w="741" w:type="dxa"/>
          </w:tcPr>
          <w:p w14:paraId="5FB8B110" w14:textId="38767D06" w:rsidR="00114F92" w:rsidRPr="005C4847" w:rsidRDefault="00114F92" w:rsidP="005C4847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C4847">
              <w:rPr>
                <w:rFonts w:cstheme="minorHAnsi"/>
                <w:b/>
                <w:bCs/>
                <w:sz w:val="18"/>
                <w:szCs w:val="18"/>
              </w:rPr>
              <w:t>3.5</w:t>
            </w:r>
          </w:p>
        </w:tc>
        <w:tc>
          <w:tcPr>
            <w:tcW w:w="748" w:type="dxa"/>
          </w:tcPr>
          <w:p w14:paraId="4B6D9B1D" w14:textId="1C95F645" w:rsidR="00114F92" w:rsidRPr="005C4847" w:rsidRDefault="00114F92" w:rsidP="005C4847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1.5</w:t>
            </w:r>
          </w:p>
        </w:tc>
        <w:tc>
          <w:tcPr>
            <w:tcW w:w="748" w:type="dxa"/>
          </w:tcPr>
          <w:p w14:paraId="46E47B61" w14:textId="204713C2" w:rsidR="00114F92" w:rsidRPr="005C4847" w:rsidRDefault="00114F92" w:rsidP="005C4847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2.9</w:t>
            </w:r>
          </w:p>
        </w:tc>
        <w:tc>
          <w:tcPr>
            <w:tcW w:w="1121" w:type="dxa"/>
          </w:tcPr>
          <w:p w14:paraId="5D56D8B4" w14:textId="7ECFD2BB" w:rsidR="00114F92" w:rsidRDefault="00114F92" w:rsidP="005C4847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</w:tbl>
    <w:p w14:paraId="0BB07C98" w14:textId="35C5C4BD" w:rsidR="00006761" w:rsidRDefault="00006761" w:rsidP="00F84D72"/>
    <w:sectPr w:rsidR="00006761" w:rsidSect="00A74E5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BD18C0"/>
    <w:multiLevelType w:val="multilevel"/>
    <w:tmpl w:val="45B813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30162E9"/>
    <w:multiLevelType w:val="multilevel"/>
    <w:tmpl w:val="9C249B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9DD1922"/>
    <w:multiLevelType w:val="multilevel"/>
    <w:tmpl w:val="E9700C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30C174B"/>
    <w:multiLevelType w:val="multilevel"/>
    <w:tmpl w:val="A82C0B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4925DD4"/>
    <w:multiLevelType w:val="hybridMultilevel"/>
    <w:tmpl w:val="1E74ADE4"/>
    <w:lvl w:ilvl="0" w:tplc="4192087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7626495">
    <w:abstractNumId w:val="1"/>
  </w:num>
  <w:num w:numId="2" w16cid:durableId="565921394">
    <w:abstractNumId w:val="0"/>
  </w:num>
  <w:num w:numId="3" w16cid:durableId="920260760">
    <w:abstractNumId w:val="3"/>
  </w:num>
  <w:num w:numId="4" w16cid:durableId="1071078800">
    <w:abstractNumId w:val="2"/>
  </w:num>
  <w:num w:numId="5" w16cid:durableId="5070591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0C4"/>
    <w:rsid w:val="00005659"/>
    <w:rsid w:val="00006761"/>
    <w:rsid w:val="0001513C"/>
    <w:rsid w:val="00035980"/>
    <w:rsid w:val="0004272B"/>
    <w:rsid w:val="00083C2C"/>
    <w:rsid w:val="000B48D7"/>
    <w:rsid w:val="000B5DF4"/>
    <w:rsid w:val="000B7BB0"/>
    <w:rsid w:val="000C08C8"/>
    <w:rsid w:val="001123D1"/>
    <w:rsid w:val="00114F92"/>
    <w:rsid w:val="0013320F"/>
    <w:rsid w:val="00135BC8"/>
    <w:rsid w:val="00143AB7"/>
    <w:rsid w:val="00147D68"/>
    <w:rsid w:val="00171C43"/>
    <w:rsid w:val="0018343E"/>
    <w:rsid w:val="00183F1F"/>
    <w:rsid w:val="001B366F"/>
    <w:rsid w:val="001D0D47"/>
    <w:rsid w:val="00201B15"/>
    <w:rsid w:val="00202EE1"/>
    <w:rsid w:val="002511DF"/>
    <w:rsid w:val="00261CBD"/>
    <w:rsid w:val="002834BB"/>
    <w:rsid w:val="00286E2D"/>
    <w:rsid w:val="002B1EB2"/>
    <w:rsid w:val="002C7063"/>
    <w:rsid w:val="003017B1"/>
    <w:rsid w:val="003059D4"/>
    <w:rsid w:val="00310956"/>
    <w:rsid w:val="0032260E"/>
    <w:rsid w:val="003406EF"/>
    <w:rsid w:val="00385536"/>
    <w:rsid w:val="00394F40"/>
    <w:rsid w:val="003A063E"/>
    <w:rsid w:val="003A0C57"/>
    <w:rsid w:val="003B3E06"/>
    <w:rsid w:val="003B4E4A"/>
    <w:rsid w:val="003C65A2"/>
    <w:rsid w:val="003D45B4"/>
    <w:rsid w:val="003E5F16"/>
    <w:rsid w:val="003F64E6"/>
    <w:rsid w:val="00402D1A"/>
    <w:rsid w:val="0040544A"/>
    <w:rsid w:val="00430FB4"/>
    <w:rsid w:val="0045147A"/>
    <w:rsid w:val="0045623B"/>
    <w:rsid w:val="00485921"/>
    <w:rsid w:val="004D27DB"/>
    <w:rsid w:val="004E0DDB"/>
    <w:rsid w:val="00524560"/>
    <w:rsid w:val="00527D1F"/>
    <w:rsid w:val="00545849"/>
    <w:rsid w:val="00593651"/>
    <w:rsid w:val="005A5F00"/>
    <w:rsid w:val="005B4630"/>
    <w:rsid w:val="005B668E"/>
    <w:rsid w:val="005C4847"/>
    <w:rsid w:val="005C7841"/>
    <w:rsid w:val="005D07F9"/>
    <w:rsid w:val="005F4A94"/>
    <w:rsid w:val="005F4CEF"/>
    <w:rsid w:val="00606B6A"/>
    <w:rsid w:val="006210E6"/>
    <w:rsid w:val="00621299"/>
    <w:rsid w:val="006532BA"/>
    <w:rsid w:val="0065679A"/>
    <w:rsid w:val="006717FF"/>
    <w:rsid w:val="0067692D"/>
    <w:rsid w:val="006A48BC"/>
    <w:rsid w:val="006B1074"/>
    <w:rsid w:val="006B1B16"/>
    <w:rsid w:val="006C3D21"/>
    <w:rsid w:val="006C4853"/>
    <w:rsid w:val="006E65AA"/>
    <w:rsid w:val="006F329F"/>
    <w:rsid w:val="006F34B1"/>
    <w:rsid w:val="006F4033"/>
    <w:rsid w:val="00710686"/>
    <w:rsid w:val="007126FB"/>
    <w:rsid w:val="007233A2"/>
    <w:rsid w:val="00756C27"/>
    <w:rsid w:val="00796E6D"/>
    <w:rsid w:val="007A7A62"/>
    <w:rsid w:val="007C7371"/>
    <w:rsid w:val="007D4CC5"/>
    <w:rsid w:val="007F098C"/>
    <w:rsid w:val="007F6411"/>
    <w:rsid w:val="00804857"/>
    <w:rsid w:val="00840708"/>
    <w:rsid w:val="008551F0"/>
    <w:rsid w:val="00877D0E"/>
    <w:rsid w:val="008A6159"/>
    <w:rsid w:val="008B67AE"/>
    <w:rsid w:val="008C07FF"/>
    <w:rsid w:val="008C58C5"/>
    <w:rsid w:val="008E6E94"/>
    <w:rsid w:val="008F2DAA"/>
    <w:rsid w:val="00901534"/>
    <w:rsid w:val="00912C2F"/>
    <w:rsid w:val="00922DE7"/>
    <w:rsid w:val="00936F83"/>
    <w:rsid w:val="009612A0"/>
    <w:rsid w:val="00962022"/>
    <w:rsid w:val="009B185F"/>
    <w:rsid w:val="009B3312"/>
    <w:rsid w:val="00A171B5"/>
    <w:rsid w:val="00A26039"/>
    <w:rsid w:val="00A52A11"/>
    <w:rsid w:val="00A74E58"/>
    <w:rsid w:val="00A76654"/>
    <w:rsid w:val="00A81FBD"/>
    <w:rsid w:val="00A8605D"/>
    <w:rsid w:val="00AA6A8D"/>
    <w:rsid w:val="00AB3E2F"/>
    <w:rsid w:val="00AD4C1E"/>
    <w:rsid w:val="00AF5A25"/>
    <w:rsid w:val="00B210C4"/>
    <w:rsid w:val="00B3716D"/>
    <w:rsid w:val="00B572C1"/>
    <w:rsid w:val="00B62C47"/>
    <w:rsid w:val="00B70AC6"/>
    <w:rsid w:val="00B76BA3"/>
    <w:rsid w:val="00B777C7"/>
    <w:rsid w:val="00BC2714"/>
    <w:rsid w:val="00BC4AA8"/>
    <w:rsid w:val="00BD5C6B"/>
    <w:rsid w:val="00C018E9"/>
    <w:rsid w:val="00C0203B"/>
    <w:rsid w:val="00C10665"/>
    <w:rsid w:val="00C13ADC"/>
    <w:rsid w:val="00C1504A"/>
    <w:rsid w:val="00C16905"/>
    <w:rsid w:val="00C21C7F"/>
    <w:rsid w:val="00C34457"/>
    <w:rsid w:val="00C53B4C"/>
    <w:rsid w:val="00CA2687"/>
    <w:rsid w:val="00CA4CFB"/>
    <w:rsid w:val="00CD3123"/>
    <w:rsid w:val="00CF0F80"/>
    <w:rsid w:val="00CF2F52"/>
    <w:rsid w:val="00CF7962"/>
    <w:rsid w:val="00D16B93"/>
    <w:rsid w:val="00D174A0"/>
    <w:rsid w:val="00D350D7"/>
    <w:rsid w:val="00D5122C"/>
    <w:rsid w:val="00D72296"/>
    <w:rsid w:val="00D80F06"/>
    <w:rsid w:val="00D875C7"/>
    <w:rsid w:val="00DC4125"/>
    <w:rsid w:val="00DC7103"/>
    <w:rsid w:val="00DD2B61"/>
    <w:rsid w:val="00DE5F39"/>
    <w:rsid w:val="00E404F6"/>
    <w:rsid w:val="00E57CD8"/>
    <w:rsid w:val="00E71F5C"/>
    <w:rsid w:val="00E805F9"/>
    <w:rsid w:val="00E87EE9"/>
    <w:rsid w:val="00EE12EE"/>
    <w:rsid w:val="00EF6845"/>
    <w:rsid w:val="00F068EF"/>
    <w:rsid w:val="00F46FE0"/>
    <w:rsid w:val="00F84D72"/>
    <w:rsid w:val="00FB6DC8"/>
    <w:rsid w:val="00FD65A6"/>
    <w:rsid w:val="00FF6445"/>
    <w:rsid w:val="00FF75A6"/>
    <w:rsid w:val="45B6375E"/>
    <w:rsid w:val="5EB861BC"/>
    <w:rsid w:val="6054D1F8"/>
    <w:rsid w:val="70C3054B"/>
    <w:rsid w:val="71F0BD8C"/>
    <w:rsid w:val="73AEF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97B67D"/>
  <w15:chartTrackingRefBased/>
  <w15:docId w15:val="{90A63758-33C4-4E99-B556-F3D71CADC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B3716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B3716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12C2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12C2F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B3716D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B3716D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B371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B3716D"/>
    <w:rPr>
      <w:b/>
      <w:bCs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3226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919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26798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0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18" Type="http://schemas.openxmlformats.org/officeDocument/2006/relationships/image" Target="media/image11.jpeg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image" Target="media/image14.png"/><Relationship Id="rId7" Type="http://schemas.openxmlformats.org/officeDocument/2006/relationships/webSettings" Target="webSettings.xml"/><Relationship Id="rId12" Type="http://schemas.openxmlformats.org/officeDocument/2006/relationships/image" Target="media/image5.tiff"/><Relationship Id="rId17" Type="http://schemas.openxmlformats.org/officeDocument/2006/relationships/image" Target="media/image10.jpeg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9.jpeg"/><Relationship Id="rId20" Type="http://schemas.openxmlformats.org/officeDocument/2006/relationships/image" Target="media/image13.jpe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jpeg"/><Relationship Id="rId24" Type="http://schemas.openxmlformats.org/officeDocument/2006/relationships/image" Target="media/image16.jpeg"/><Relationship Id="rId5" Type="http://schemas.openxmlformats.org/officeDocument/2006/relationships/styles" Target="styles.xml"/><Relationship Id="rId15" Type="http://schemas.openxmlformats.org/officeDocument/2006/relationships/image" Target="media/image8.tiff"/><Relationship Id="rId23" Type="http://schemas.openxmlformats.org/officeDocument/2006/relationships/image" Target="media/image15.jpeg"/><Relationship Id="rId10" Type="http://schemas.openxmlformats.org/officeDocument/2006/relationships/image" Target="media/image3.jpeg"/><Relationship Id="rId19" Type="http://schemas.openxmlformats.org/officeDocument/2006/relationships/image" Target="media/image12.jpeg"/><Relationship Id="rId4" Type="http://schemas.openxmlformats.org/officeDocument/2006/relationships/numbering" Target="numbering.xml"/><Relationship Id="rId9" Type="http://schemas.openxmlformats.org/officeDocument/2006/relationships/image" Target="media/image2.tiff"/><Relationship Id="rId14" Type="http://schemas.openxmlformats.org/officeDocument/2006/relationships/image" Target="media/image7.jpeg"/><Relationship Id="rId22" Type="http://schemas.microsoft.com/office/2007/relationships/hdphoto" Target="media/hdphoto1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Hyperlink xmlns="b76df3cc-4a17-4e30-be3d-8245009f7581">
      <Url xsi:nil="true"/>
      <Description xsi:nil="true"/>
    </Hyperlink>
    <TaxCatchAll xmlns="395352ca-4c97-4f1f-a572-0f8373a0bc39" xsi:nil="true"/>
    <lcf76f155ced4ddcb4097134ff3c332f xmlns="b76df3cc-4a17-4e30-be3d-8245009f7581">
      <Terms xmlns="http://schemas.microsoft.com/office/infopath/2007/PartnerControls"/>
    </lcf76f155ced4ddcb4097134ff3c332f>
    <extrainformation xmlns="b76df3cc-4a17-4e30-be3d-8245009f7581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A940463E52B7438F9F83A58F96C8D8" ma:contentTypeVersion="20" ma:contentTypeDescription="Create a new document." ma:contentTypeScope="" ma:versionID="9dbb3717ff11a674aa98aa0dc0342adf">
  <xsd:schema xmlns:xsd="http://www.w3.org/2001/XMLSchema" xmlns:xs="http://www.w3.org/2001/XMLSchema" xmlns:p="http://schemas.microsoft.com/office/2006/metadata/properties" xmlns:ns2="b76df3cc-4a17-4e30-be3d-8245009f7581" xmlns:ns3="395352ca-4c97-4f1f-a572-0f8373a0bc39" targetNamespace="http://schemas.microsoft.com/office/2006/metadata/properties" ma:root="true" ma:fieldsID="7234596004b90f60c40d34d85d6ccebf" ns2:_="" ns3:_="">
    <xsd:import namespace="b76df3cc-4a17-4e30-be3d-8245009f7581"/>
    <xsd:import namespace="395352ca-4c97-4f1f-a572-0f8373a0bc3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Hyperlink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extrainform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6df3cc-4a17-4e30-be3d-8245009f75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8" nillable="true" ma:displayName="MediaServiceDateTaken" ma:hidden="true" ma:internalName="MediaServiceDateTaken" ma:readOnly="true">
      <xsd:simpleType>
        <xsd:restriction base="dms:Text"/>
      </xsd:simpleType>
    </xsd:element>
    <xsd:element name="Hyperlink" ma:index="9" nillable="true" ma:displayName="Hyperlink" ma:format="Hyperlink" ma:internalName="Hyperlink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4fb0b088-da3c-47ed-872c-fc1360427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extrainformation" ma:index="25" nillable="true" ma:displayName="extra information" ma:format="Dropdown" ma:internalName="extrainformation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5352ca-4c97-4f1f-a572-0f8373a0bc3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SearchPeopleOnly="false" ma:SharePointGroup="0" ma:internalName="SharedWithUsers" ma:readOnly="tru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da65eafc-edf4-4be6-a85c-33e82490eced}" ma:internalName="TaxCatchAll" ma:showField="CatchAllData" ma:web="395352ca-4c97-4f1f-a572-0f8373a0bc3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2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262D0E8-0089-44A1-8EB6-B52562B54D92}">
  <ds:schemaRefs>
    <ds:schemaRef ds:uri="http://schemas.microsoft.com/office/2006/metadata/properties"/>
    <ds:schemaRef ds:uri="http://schemas.microsoft.com/office/infopath/2007/PartnerControls"/>
    <ds:schemaRef ds:uri="b76df3cc-4a17-4e30-be3d-8245009f7581"/>
    <ds:schemaRef ds:uri="395352ca-4c97-4f1f-a572-0f8373a0bc39"/>
  </ds:schemaRefs>
</ds:datastoreItem>
</file>

<file path=customXml/itemProps2.xml><?xml version="1.0" encoding="utf-8"?>
<ds:datastoreItem xmlns:ds="http://schemas.openxmlformats.org/officeDocument/2006/customXml" ds:itemID="{E88A1C5F-7DC8-4847-897C-316DD1180F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6df3cc-4a17-4e30-be3d-8245009f7581"/>
    <ds:schemaRef ds:uri="395352ca-4c97-4f1f-a572-0f8373a0bc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AD6D51C-C64B-463D-B075-13F6104DC0B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tte, Peter /BE</dc:creator>
  <cp:keywords/>
  <dc:description/>
  <cp:lastModifiedBy>Schotte, Peter /BE</cp:lastModifiedBy>
  <cp:revision>55</cp:revision>
  <dcterms:created xsi:type="dcterms:W3CDTF">2023-06-07T14:27:00Z</dcterms:created>
  <dcterms:modified xsi:type="dcterms:W3CDTF">2023-06-21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A940463E52B7438F9F83A58F96C8D8</vt:lpwstr>
  </property>
  <property fmtid="{D5CDD505-2E9C-101B-9397-08002B2CF9AE}" pid="3" name="MediaServiceImageTags">
    <vt:lpwstr/>
  </property>
</Properties>
</file>